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B536306" w:rsidR="00EA3D3C" w:rsidRPr="00994A3D" w:rsidRDefault="00654E8F" w:rsidP="0001436A">
      <w:pPr>
        <w:pStyle w:val="Titre1"/>
      </w:pPr>
      <w:r w:rsidRPr="00994A3D">
        <w:t xml:space="preserve">Supplementary </w:t>
      </w:r>
      <w:r w:rsidR="006C546D">
        <w:t>data</w:t>
      </w:r>
    </w:p>
    <w:p w14:paraId="7AD9EF76" w14:textId="7AD83AA7" w:rsidR="006C546D" w:rsidRDefault="006C546D" w:rsidP="006C546D">
      <w:pPr>
        <w:pStyle w:val="Titre2"/>
        <w:rPr>
          <w:lang w:val="en-GB"/>
        </w:rPr>
      </w:pPr>
      <w:r>
        <w:rPr>
          <w:lang w:val="en-GB"/>
        </w:rPr>
        <w:t>Supplementary method</w:t>
      </w:r>
    </w:p>
    <w:p w14:paraId="5355E4C0" w14:textId="090AB54D" w:rsidR="00DE51E2" w:rsidRPr="00DE51E2" w:rsidRDefault="00DE51E2" w:rsidP="00DE51E2">
      <w:pPr>
        <w:jc w:val="both"/>
        <w:rPr>
          <w:rFonts w:ascii="Times" w:hAnsi="Times"/>
          <w:lang w:val="en-GB"/>
        </w:rPr>
      </w:pPr>
      <w:r w:rsidRPr="00DE51E2">
        <w:rPr>
          <w:rFonts w:ascii="Times" w:hAnsi="Times"/>
          <w:lang w:val="en-GB"/>
        </w:rPr>
        <w:t xml:space="preserve">The </w:t>
      </w:r>
      <w:r w:rsidRPr="00DE51E2">
        <w:rPr>
          <w:rFonts w:ascii="Times" w:hAnsi="Times"/>
          <w:i/>
          <w:iCs/>
          <w:lang w:val="en-GB"/>
        </w:rPr>
        <w:t xml:space="preserve">Programme de </w:t>
      </w:r>
      <w:proofErr w:type="spellStart"/>
      <w:r w:rsidRPr="00DE51E2">
        <w:rPr>
          <w:rFonts w:ascii="Times" w:hAnsi="Times"/>
          <w:i/>
          <w:iCs/>
          <w:lang w:val="en-GB"/>
        </w:rPr>
        <w:t>Médicalisation</w:t>
      </w:r>
      <w:proofErr w:type="spellEnd"/>
      <w:r w:rsidRPr="00DE51E2">
        <w:rPr>
          <w:rFonts w:ascii="Times" w:hAnsi="Times"/>
          <w:i/>
          <w:iCs/>
          <w:lang w:val="en-GB"/>
        </w:rPr>
        <w:t xml:space="preserve"> des </w:t>
      </w:r>
      <w:proofErr w:type="spellStart"/>
      <w:r w:rsidRPr="00DE51E2">
        <w:rPr>
          <w:rFonts w:ascii="Times" w:hAnsi="Times"/>
          <w:i/>
          <w:iCs/>
          <w:lang w:val="en-GB"/>
        </w:rPr>
        <w:t>Systèmes</w:t>
      </w:r>
      <w:proofErr w:type="spellEnd"/>
      <w:r w:rsidRPr="00DE51E2">
        <w:rPr>
          <w:rFonts w:ascii="Times" w:hAnsi="Times"/>
          <w:i/>
          <w:iCs/>
          <w:lang w:val="en-GB"/>
        </w:rPr>
        <w:t xml:space="preserve"> </w:t>
      </w:r>
      <w:proofErr w:type="spellStart"/>
      <w:r w:rsidRPr="00DE51E2">
        <w:rPr>
          <w:rFonts w:ascii="Times" w:hAnsi="Times"/>
          <w:i/>
          <w:iCs/>
          <w:lang w:val="en-GB"/>
        </w:rPr>
        <w:t>d'Information</w:t>
      </w:r>
      <w:proofErr w:type="spellEnd"/>
      <w:r w:rsidRPr="00DE51E2">
        <w:rPr>
          <w:rFonts w:ascii="Times" w:hAnsi="Times"/>
          <w:lang w:val="en-GB"/>
        </w:rPr>
        <w:t xml:space="preserve"> (PMSI) is the French national hospital discharge summary database. It includes the hospital identifier, hospital stay start and end dates, and the diagnostic codes (a primary diagnosis, a related diagnosis, and up to 30 associated diagnoses, coded according to the International Classification of Diseases, 10th Revision (ICD-10)) </w:t>
      </w:r>
      <w:r>
        <w:rPr>
          <w:rFonts w:ascii="Times" w:hAnsi="Times"/>
          <w:lang w:val="en-GB"/>
        </w:rPr>
        <w:fldChar w:fldCharType="begin"/>
      </w:r>
      <w:r>
        <w:rPr>
          <w:rFonts w:ascii="Times" w:hAnsi="Times"/>
          <w:lang w:val="en-GB"/>
        </w:rPr>
        <w:instrText xml:space="preserve"> ADDIN ZOTERO_ITEM CSL_CITATION {"citationID":"9XOFsPYR","properties":{"formattedCitation":"(Boudemaghe &amp; Belhadj, 2017)","plainCitation":"(Boudemaghe &amp; Belhadj, 2017)","noteIndex":0},"citationItems":[{"id":1363,"uris":["http://zotero.org/users/5728449/items/82BBX5LU"],"uri":["http://zotero.org/users/5728449/items/82BBX5LU"],"itemData":{"id":1363,"type":"article-journal","container-title":"International Journal of Epidemiology","DOI":"10.1093/ije/dyw359","ISSN":"0300-5771, 1464-3685","issue":"2","language":"en","page":"392-392d","source":"DOI.org (Crossref)","title":"Data Resource Profile: The French National Uniform Hospital Discharge Data Set Database (PMSI)","title-short":"Data Resource Profile","volume":"46","author":[{"family":"Boudemaghe","given":"Thierry"},{"family":"Belhadj","given":"Ihssen"}],"issued":{"date-parts":[["2017",4]]}}}],"schema":"https://github.com/citation-style-language/schema/raw/master/csl-citation.json"} </w:instrText>
      </w:r>
      <w:r>
        <w:rPr>
          <w:rFonts w:ascii="Times" w:hAnsi="Times"/>
          <w:lang w:val="en-GB"/>
        </w:rPr>
        <w:fldChar w:fldCharType="separate"/>
      </w:r>
      <w:r>
        <w:rPr>
          <w:rFonts w:ascii="Times" w:hAnsi="Times"/>
          <w:noProof/>
          <w:lang w:val="en-GB"/>
        </w:rPr>
        <w:t>(Boudemaghe &amp; Belhadj, 2017)</w:t>
      </w:r>
      <w:r>
        <w:rPr>
          <w:rFonts w:ascii="Times" w:hAnsi="Times"/>
          <w:lang w:val="en-GB"/>
        </w:rPr>
        <w:fldChar w:fldCharType="end"/>
      </w:r>
      <w:r w:rsidRPr="00DE51E2">
        <w:rPr>
          <w:rFonts w:ascii="Times" w:hAnsi="Times"/>
          <w:lang w:val="en-GB"/>
        </w:rPr>
        <w:t>. At Amiens Picardie University Hospital (Amiens, France), we conducted a single-centre retrospective study (“IRA-PMSI”) from January 1</w:t>
      </w:r>
      <w:r w:rsidRPr="00DE51E2">
        <w:rPr>
          <w:rFonts w:ascii="Times" w:hAnsi="Times"/>
          <w:vertAlign w:val="superscript"/>
          <w:lang w:val="en-GB"/>
        </w:rPr>
        <w:t>st</w:t>
      </w:r>
      <w:r w:rsidRPr="00DE51E2">
        <w:rPr>
          <w:rFonts w:ascii="Times" w:hAnsi="Times"/>
          <w:lang w:val="en-GB"/>
        </w:rPr>
        <w:t>, 2019, to June 30</w:t>
      </w:r>
      <w:r w:rsidRPr="00DE51E2">
        <w:rPr>
          <w:rFonts w:ascii="Times" w:hAnsi="Times"/>
          <w:vertAlign w:val="superscript"/>
          <w:lang w:val="en-GB"/>
        </w:rPr>
        <w:t>th</w:t>
      </w:r>
      <w:r w:rsidRPr="00DE51E2">
        <w:rPr>
          <w:rFonts w:ascii="Times" w:hAnsi="Times"/>
          <w:lang w:val="en-GB"/>
        </w:rPr>
        <w:t xml:space="preserve">, 2019, in order to build a cohort of hospitalized patients suffering from AKIs. The main inclusion criteria were age over 18 and at least two available plasma creatinine measurements with a 1.5-fold increase or more during the hospital stay. This data extraction was possible thanks to a collaboration with the medical information department. The exclusion criteria included a diagnosis of end-stage renal disease requiring dialysis, kidney transplantation during the study period, postpartum AKI, hospitalization in an emergency department or a long-term care unit only, and a hospital visit for laboratory tests only. A single AKI per hospital stay was studied. If a patient had several AKIs in a single hospital stay, only the first AKI was selected for analysis. If a patient had several </w:t>
      </w:r>
      <w:proofErr w:type="gramStart"/>
      <w:r w:rsidRPr="00DE51E2">
        <w:rPr>
          <w:rFonts w:ascii="Times" w:hAnsi="Times"/>
          <w:lang w:val="en-GB"/>
        </w:rPr>
        <w:t>hospital</w:t>
      </w:r>
      <w:proofErr w:type="gramEnd"/>
      <w:r w:rsidRPr="00DE51E2">
        <w:rPr>
          <w:rFonts w:ascii="Times" w:hAnsi="Times"/>
          <w:lang w:val="en-GB"/>
        </w:rPr>
        <w:t xml:space="preserve"> stays with several episodes of AKI, we considered each episode of AKI independently. Cases of AKIs were defined as follows: we first looked manually for a physician-diagnosed AKI in the patient’s EMRs and then for a plasma creatinine level elevated to over 1.5 times baseline, according to the KDIGO creatinine criteria (</w:t>
      </w:r>
      <w:r w:rsidRPr="00DE51E2">
        <w:rPr>
          <w:rFonts w:ascii="Times" w:hAnsi="Times"/>
          <w:b/>
          <w:lang w:val="en-GB"/>
        </w:rPr>
        <w:t>Supplementary Figure 1</w:t>
      </w:r>
      <w:r w:rsidRPr="00DE51E2">
        <w:rPr>
          <w:rFonts w:ascii="Times" w:hAnsi="Times"/>
          <w:lang w:val="en-GB"/>
        </w:rPr>
        <w:t>). The diagnosis of an AKI was confirmed if one or the other suggested an AKI event.</w:t>
      </w:r>
    </w:p>
    <w:p w14:paraId="19D422B6" w14:textId="2FD7EEFF" w:rsidR="00DE51E2" w:rsidRPr="00DE51E2" w:rsidRDefault="00DE51E2" w:rsidP="00DE51E2">
      <w:pPr>
        <w:jc w:val="both"/>
        <w:rPr>
          <w:rFonts w:ascii="Times" w:hAnsi="Times"/>
          <w:lang w:val="en-GB"/>
        </w:rPr>
      </w:pPr>
      <w:r w:rsidRPr="00DE51E2">
        <w:rPr>
          <w:rFonts w:ascii="Times" w:hAnsi="Times"/>
          <w:lang w:val="en-GB"/>
        </w:rPr>
        <w:t xml:space="preserve">Lastly, the investigating pharmacologists distinguished between CA-AKI and HA-AKI, according to the availability of a baseline creatinine measurement, the physician’s diagnosis in the EMRs, and whether or not AKI was the condition leading to admission (for more details, see </w:t>
      </w:r>
      <w:r w:rsidRPr="00DE51E2">
        <w:rPr>
          <w:rFonts w:ascii="Times" w:hAnsi="Times"/>
          <w:b/>
          <w:lang w:val="en-GB"/>
        </w:rPr>
        <w:t>Supplementary Figure 1</w:t>
      </w:r>
      <w:r w:rsidRPr="00DE51E2">
        <w:rPr>
          <w:rFonts w:ascii="Times" w:hAnsi="Times"/>
          <w:lang w:val="en-GB"/>
        </w:rPr>
        <w:t xml:space="preserve">) </w:t>
      </w:r>
      <w:r>
        <w:rPr>
          <w:rFonts w:ascii="Times" w:hAnsi="Times"/>
          <w:lang w:val="en-GB"/>
        </w:rPr>
        <w:fldChar w:fldCharType="begin"/>
      </w:r>
      <w:r>
        <w:rPr>
          <w:rFonts w:ascii="Times" w:hAnsi="Times"/>
          <w:lang w:val="en-GB"/>
        </w:rPr>
        <w:instrText xml:space="preserve"> ADDIN ZOTERO_ITEM CSL_CITATION {"citationID":"u6p1b07J","properties":{"formattedCitation":"(Rey et al., 2021)","plainCitation":"(Rey et al., 2021)","noteIndex":0},"citationItems":[{"id":1297,"uris":["http://zotero.org/users/5728449/items/KU2FNEHJ"],"uri":["http://zotero.org/users/5728449/items/KU2FNEHJ"],"itemData":{"id":1297,"type":"article-journal","container-title":"Journal of Nephrology","DOI":"10.1007/s40620-021-01174-z","ISSN":"1121-8428, 1724-6059","journalAbbreviation":"J Nephrol","language":"en","source":"DOI.org (Crossref)","title":"Use of a hospital administrative database to identify and characterize community-acquired, hospital-acquired and drug-induced acute kidney injury","URL":"https://link.springer.com/10.1007/s40620-021-01174-z","author":[{"family":"Rey","given":"Amayelle"},{"family":"Gras-Champel","given":"Valérie"},{"family":"Balcaen","given":"Thibaut"},{"family":"Choukroun","given":"Gabriel"},{"family":"Masmoudi","given":"Kamel"},{"family":"Liabeuf","given":"Sophie"}],"accessed":{"date-parts":[["2021",11,2]]},"issued":{"date-parts":[["2021",10,7]]}}}],"schema":"https://github.com/citation-style-language/schema/raw/master/csl-citation.json"} </w:instrText>
      </w:r>
      <w:r>
        <w:rPr>
          <w:rFonts w:ascii="Times" w:hAnsi="Times"/>
          <w:lang w:val="en-GB"/>
        </w:rPr>
        <w:fldChar w:fldCharType="separate"/>
      </w:r>
      <w:r>
        <w:rPr>
          <w:rFonts w:ascii="Times" w:hAnsi="Times"/>
          <w:noProof/>
          <w:lang w:val="en-GB"/>
        </w:rPr>
        <w:t>(Rey et al., 2021)</w:t>
      </w:r>
      <w:r>
        <w:rPr>
          <w:rFonts w:ascii="Times" w:hAnsi="Times"/>
          <w:lang w:val="en-GB"/>
        </w:rPr>
        <w:fldChar w:fldCharType="end"/>
      </w:r>
      <w:r w:rsidRPr="00DE51E2">
        <w:rPr>
          <w:rFonts w:ascii="Times" w:hAnsi="Times"/>
          <w:lang w:val="en-GB"/>
        </w:rPr>
        <w:t>. This approach ensured that we would not miss an AKI episode when a baseline creatinine value was missing (after measurement in a clinical laboratory outside hospital, for example), and is known to be highly specific for AKI.</w:t>
      </w:r>
    </w:p>
    <w:p w14:paraId="4E3DB2DA" w14:textId="58846965" w:rsidR="00DE51E2" w:rsidRPr="00DE51E2" w:rsidRDefault="006C546D" w:rsidP="006C546D">
      <w:pPr>
        <w:pStyle w:val="Titre2"/>
        <w:rPr>
          <w:lang w:val="en-GB"/>
        </w:rPr>
      </w:pPr>
      <w:r>
        <w:rPr>
          <w:lang w:val="en-GB"/>
        </w:rPr>
        <w:t>References</w:t>
      </w:r>
    </w:p>
    <w:p w14:paraId="4B7AF205" w14:textId="77777777" w:rsidR="00DE51E2" w:rsidRPr="00DE51E2" w:rsidRDefault="00DE51E2" w:rsidP="00DE51E2">
      <w:pPr>
        <w:pStyle w:val="Bibliography"/>
        <w:rPr>
          <w:rFonts w:cs="Times New Roman"/>
          <w:b w:val="0"/>
        </w:rPr>
      </w:pPr>
      <w:r w:rsidRPr="00DE51E2">
        <w:rPr>
          <w:b w:val="0"/>
        </w:rPr>
        <w:fldChar w:fldCharType="begin"/>
      </w:r>
      <w:r w:rsidRPr="00DE51E2">
        <w:rPr>
          <w:b w:val="0"/>
        </w:rPr>
        <w:instrText xml:space="preserve"> ADDIN ZOTERO_BIBL {"uncited":[],"omitted":[],"custom":[]} CSL_BIBLIOGRAPHY </w:instrText>
      </w:r>
      <w:r w:rsidRPr="00DE51E2">
        <w:rPr>
          <w:b w:val="0"/>
        </w:rPr>
        <w:fldChar w:fldCharType="separate"/>
      </w:r>
      <w:proofErr w:type="spellStart"/>
      <w:r w:rsidRPr="00DE51E2">
        <w:rPr>
          <w:rFonts w:cs="Times New Roman"/>
          <w:b w:val="0"/>
        </w:rPr>
        <w:t>Boudemaghe</w:t>
      </w:r>
      <w:proofErr w:type="spellEnd"/>
      <w:r w:rsidRPr="00DE51E2">
        <w:rPr>
          <w:rFonts w:cs="Times New Roman"/>
          <w:b w:val="0"/>
        </w:rPr>
        <w:t xml:space="preserve">, T., &amp; </w:t>
      </w:r>
      <w:proofErr w:type="spellStart"/>
      <w:r w:rsidRPr="00DE51E2">
        <w:rPr>
          <w:rFonts w:cs="Times New Roman"/>
          <w:b w:val="0"/>
        </w:rPr>
        <w:t>Belhadj</w:t>
      </w:r>
      <w:proofErr w:type="spellEnd"/>
      <w:r w:rsidRPr="00DE51E2">
        <w:rPr>
          <w:rFonts w:cs="Times New Roman"/>
          <w:b w:val="0"/>
        </w:rPr>
        <w:t xml:space="preserve">, I. (2017). Data Resource </w:t>
      </w:r>
      <w:proofErr w:type="gramStart"/>
      <w:r w:rsidRPr="00DE51E2">
        <w:rPr>
          <w:rFonts w:cs="Times New Roman"/>
          <w:b w:val="0"/>
        </w:rPr>
        <w:t>Profile :</w:t>
      </w:r>
      <w:proofErr w:type="gramEnd"/>
      <w:r w:rsidRPr="00DE51E2">
        <w:rPr>
          <w:rFonts w:cs="Times New Roman"/>
          <w:b w:val="0"/>
        </w:rPr>
        <w:t xml:space="preserve"> The French National Uniform Hospital Discharge Data Set Database (PMSI). </w:t>
      </w:r>
      <w:r w:rsidRPr="00DE51E2">
        <w:rPr>
          <w:rFonts w:cs="Times New Roman"/>
          <w:b w:val="0"/>
          <w:i/>
          <w:iCs/>
        </w:rPr>
        <w:t>International Journal of Epidemiology</w:t>
      </w:r>
      <w:r w:rsidRPr="00DE51E2">
        <w:rPr>
          <w:rFonts w:cs="Times New Roman"/>
          <w:b w:val="0"/>
        </w:rPr>
        <w:t xml:space="preserve">, </w:t>
      </w:r>
      <w:r w:rsidRPr="00DE51E2">
        <w:rPr>
          <w:rFonts w:cs="Times New Roman"/>
          <w:b w:val="0"/>
          <w:i/>
          <w:iCs/>
        </w:rPr>
        <w:t>46</w:t>
      </w:r>
      <w:r w:rsidRPr="00DE51E2">
        <w:rPr>
          <w:rFonts w:cs="Times New Roman"/>
          <w:b w:val="0"/>
        </w:rPr>
        <w:t>(2), 392‑392d. https://doi.org/10.1093/ije/dyw359</w:t>
      </w:r>
    </w:p>
    <w:p w14:paraId="46A38395" w14:textId="2CE2A6DA" w:rsidR="00DE51E2" w:rsidRPr="00DE51E2" w:rsidRDefault="00DE51E2" w:rsidP="00DE51E2">
      <w:pPr>
        <w:pStyle w:val="Bibliography"/>
        <w:rPr>
          <w:rFonts w:cs="Times New Roman"/>
          <w:b w:val="0"/>
        </w:rPr>
      </w:pPr>
      <w:r w:rsidRPr="00DE51E2">
        <w:rPr>
          <w:rFonts w:cs="Times New Roman"/>
          <w:b w:val="0"/>
        </w:rPr>
        <w:t xml:space="preserve">Rey, A., Gras-Champel, V., </w:t>
      </w:r>
      <w:proofErr w:type="spellStart"/>
      <w:r w:rsidRPr="00DE51E2">
        <w:rPr>
          <w:rFonts w:cs="Times New Roman"/>
          <w:b w:val="0"/>
        </w:rPr>
        <w:t>Balcaen</w:t>
      </w:r>
      <w:proofErr w:type="spellEnd"/>
      <w:r w:rsidRPr="00DE51E2">
        <w:rPr>
          <w:rFonts w:cs="Times New Roman"/>
          <w:b w:val="0"/>
        </w:rPr>
        <w:t xml:space="preserve">, T., </w:t>
      </w:r>
      <w:proofErr w:type="spellStart"/>
      <w:r w:rsidRPr="00DE51E2">
        <w:rPr>
          <w:rFonts w:cs="Times New Roman"/>
          <w:b w:val="0"/>
        </w:rPr>
        <w:t>Choukroun</w:t>
      </w:r>
      <w:proofErr w:type="spellEnd"/>
      <w:r w:rsidRPr="00DE51E2">
        <w:rPr>
          <w:rFonts w:cs="Times New Roman"/>
          <w:b w:val="0"/>
        </w:rPr>
        <w:t xml:space="preserve">, G., </w:t>
      </w:r>
      <w:proofErr w:type="spellStart"/>
      <w:r w:rsidRPr="00DE51E2">
        <w:rPr>
          <w:rFonts w:cs="Times New Roman"/>
          <w:b w:val="0"/>
        </w:rPr>
        <w:t>Masmoudi</w:t>
      </w:r>
      <w:proofErr w:type="spellEnd"/>
      <w:r w:rsidRPr="00DE51E2">
        <w:rPr>
          <w:rFonts w:cs="Times New Roman"/>
          <w:b w:val="0"/>
        </w:rPr>
        <w:t xml:space="preserve">, K., &amp; Liabeuf, S. (2021). Use of a hospital administrative database to identify and characterize community-acquired, hospital-acquired and drug-induced acute kidney injury. </w:t>
      </w:r>
      <w:r w:rsidRPr="00DE51E2">
        <w:rPr>
          <w:rFonts w:cs="Times New Roman"/>
          <w:b w:val="0"/>
          <w:i/>
          <w:iCs/>
        </w:rPr>
        <w:t>Journal of Nephrology</w:t>
      </w:r>
      <w:r w:rsidRPr="00DE51E2">
        <w:rPr>
          <w:rFonts w:cs="Times New Roman"/>
          <w:b w:val="0"/>
        </w:rPr>
        <w:t xml:space="preserve">. </w:t>
      </w:r>
      <w:r w:rsidR="006C546D">
        <w:rPr>
          <w:rFonts w:cs="Times New Roman"/>
          <w:b w:val="0"/>
        </w:rPr>
        <w:t>supplementary</w:t>
      </w:r>
      <w:r w:rsidRPr="00DE51E2">
        <w:rPr>
          <w:rFonts w:cs="Times New Roman"/>
          <w:b w:val="0"/>
        </w:rPr>
        <w:t>https://doi.org/10.1007/s40620-021-01174-z</w:t>
      </w:r>
    </w:p>
    <w:p w14:paraId="4903EB4A" w14:textId="77777777" w:rsidR="001D0910" w:rsidRDefault="00DE51E2" w:rsidP="005E05A3">
      <w:pPr>
        <w:pStyle w:val="Titre2"/>
        <w:numPr>
          <w:ilvl w:val="0"/>
          <w:numId w:val="0"/>
        </w:numPr>
        <w:rPr>
          <w:b w:val="0"/>
          <w:sz w:val="22"/>
          <w:lang w:val="en-GB"/>
        </w:rPr>
        <w:sectPr w:rsidR="001D09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E51E2">
        <w:rPr>
          <w:b w:val="0"/>
          <w:sz w:val="22"/>
          <w:lang w:val="en-GB"/>
        </w:rPr>
        <w:fldChar w:fldCharType="end"/>
      </w:r>
    </w:p>
    <w:p w14:paraId="36571740" w14:textId="18039CA0" w:rsidR="006C546D" w:rsidRDefault="006C546D" w:rsidP="006C546D">
      <w:pPr>
        <w:pStyle w:val="Titre2"/>
        <w:rPr>
          <w:lang w:val="en-GB"/>
        </w:rPr>
      </w:pPr>
      <w:r>
        <w:rPr>
          <w:lang w:val="en-GB"/>
        </w:rPr>
        <w:lastRenderedPageBreak/>
        <w:t>Supplementary figure</w:t>
      </w:r>
    </w:p>
    <w:p w14:paraId="5D9C576D" w14:textId="77777777" w:rsidR="00AA7489" w:rsidRPr="00AA7489" w:rsidRDefault="00AA7489" w:rsidP="00AA7489">
      <w:pPr>
        <w:rPr>
          <w:lang w:val="en-GB"/>
        </w:rPr>
      </w:pPr>
    </w:p>
    <w:p w14:paraId="278BFA1D" w14:textId="078955BF" w:rsidR="00DE51E2" w:rsidRPr="00617FF1" w:rsidRDefault="00AA7489" w:rsidP="00DE51E2">
      <w:pPr>
        <w:rPr>
          <w:b/>
          <w:sz w:val="22"/>
          <w:lang w:val="en-GB"/>
        </w:rPr>
      </w:pPr>
      <w:r w:rsidRPr="003C46C7">
        <w:rPr>
          <w:noProof/>
          <w:sz w:val="22"/>
        </w:rPr>
        <w:drawing>
          <wp:inline distT="0" distB="0" distL="0" distR="0" wp14:anchorId="3AAB2DDE" wp14:editId="7B3A17F4">
            <wp:extent cx="7994015" cy="3983525"/>
            <wp:effectExtent l="0" t="0" r="0" b="444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39954" cy="400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E05BA" w14:textId="77777777" w:rsidR="00AA7489" w:rsidRPr="00AA7489" w:rsidRDefault="00AA7489" w:rsidP="00AA7489">
      <w:pPr>
        <w:spacing w:before="0" w:after="0" w:line="276" w:lineRule="auto"/>
        <w:jc w:val="center"/>
        <w:rPr>
          <w:b/>
          <w:color w:val="000000" w:themeColor="text1"/>
          <w:lang w:val="en-GB"/>
        </w:rPr>
      </w:pPr>
      <w:r w:rsidRPr="00AA7489">
        <w:rPr>
          <w:b/>
          <w:lang w:val="en-GB"/>
        </w:rPr>
        <w:t xml:space="preserve">Supplementary Figure 1: </w:t>
      </w:r>
      <w:r w:rsidRPr="00AA7489">
        <w:rPr>
          <w:b/>
          <w:color w:val="000000" w:themeColor="text1"/>
          <w:lang w:val="en-GB"/>
        </w:rPr>
        <w:t>Algorithm for identifying cases of CA-AKI or HA-AKI</w:t>
      </w:r>
    </w:p>
    <w:p w14:paraId="25FE6C4B" w14:textId="77777777" w:rsidR="00AA7489" w:rsidRPr="00AA7489" w:rsidRDefault="00AA7489" w:rsidP="00AA7489">
      <w:pPr>
        <w:spacing w:before="0" w:after="0" w:line="276" w:lineRule="auto"/>
        <w:jc w:val="center"/>
        <w:rPr>
          <w:color w:val="000000" w:themeColor="text1"/>
          <w:sz w:val="20"/>
          <w:lang w:val="en-GB"/>
        </w:rPr>
      </w:pPr>
      <w:r w:rsidRPr="00AA7489">
        <w:rPr>
          <w:color w:val="000000" w:themeColor="text1"/>
          <w:sz w:val="20"/>
          <w:lang w:val="en-GB"/>
        </w:rPr>
        <w:t>CKD: chronic kidney disease; AKI: acute kidney injury; CA-AKI: community-acquired acute kidney injury; HA-AKI: hospital-acquired acute kidney injury; EMR: electronic medical record</w:t>
      </w:r>
    </w:p>
    <w:p w14:paraId="7F29AC92" w14:textId="77777777" w:rsidR="00DE51E2" w:rsidRPr="00AA7489" w:rsidRDefault="00DE51E2" w:rsidP="00AA7489">
      <w:pPr>
        <w:spacing w:before="0" w:after="0"/>
        <w:rPr>
          <w:b/>
          <w:lang w:val="en-GB"/>
        </w:rPr>
      </w:pPr>
    </w:p>
    <w:p w14:paraId="390C79B6" w14:textId="77777777" w:rsidR="00DE51E2" w:rsidRPr="00617FF1" w:rsidRDefault="00DE51E2" w:rsidP="00DE51E2">
      <w:pPr>
        <w:spacing w:line="276" w:lineRule="auto"/>
        <w:rPr>
          <w:sz w:val="21"/>
          <w:lang w:val="en-GB"/>
        </w:rPr>
        <w:sectPr w:rsidR="00DE51E2" w:rsidRPr="00617FF1" w:rsidSect="00AA74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4E980F8" w14:textId="46555976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7FC8487D" w:rsidR="00994A3D" w:rsidRPr="00994A3D" w:rsidRDefault="00654E8F" w:rsidP="0001436A">
      <w:pPr>
        <w:pStyle w:val="Titre1"/>
      </w:pPr>
      <w:r w:rsidRPr="00994A3D">
        <w:t>Supplementary Tables</w:t>
      </w:r>
    </w:p>
    <w:p w14:paraId="4191D12E" w14:textId="355A8FDD" w:rsidR="00661F83" w:rsidRPr="00661F83" w:rsidRDefault="00661F83" w:rsidP="00661F83">
      <w:pPr>
        <w:spacing w:before="0" w:after="0"/>
        <w:rPr>
          <w:rFonts w:cs="Times New Roman"/>
          <w:color w:val="000000" w:themeColor="text1"/>
          <w:szCs w:val="24"/>
          <w:lang w:val="en-GB"/>
        </w:rPr>
      </w:pPr>
      <w:r w:rsidRPr="00661F83">
        <w:rPr>
          <w:rFonts w:cs="Times New Roman"/>
          <w:szCs w:val="24"/>
          <w:lang w:val="en-GB"/>
        </w:rPr>
        <w:t>Supplementary Table 1</w:t>
      </w:r>
      <w:r>
        <w:rPr>
          <w:rFonts w:cs="Times New Roman"/>
          <w:szCs w:val="24"/>
          <w:lang w:val="en-GB"/>
        </w:rPr>
        <w:t>.</w:t>
      </w:r>
      <w:r w:rsidRPr="00661F83">
        <w:rPr>
          <w:rFonts w:cs="Times New Roman"/>
          <w:szCs w:val="24"/>
          <w:lang w:val="en-GB"/>
        </w:rPr>
        <w:t xml:space="preserve"> </w:t>
      </w:r>
      <w:r w:rsidRPr="00661F83">
        <w:rPr>
          <w:rFonts w:cs="Times New Roman"/>
          <w:color w:val="000000" w:themeColor="text1"/>
          <w:szCs w:val="24"/>
          <w:lang w:val="en-GB"/>
        </w:rPr>
        <w:t>MedDRA terms included in the standardized MedDRA query for “acute renal failure”</w:t>
      </w:r>
    </w:p>
    <w:p w14:paraId="1212AF99" w14:textId="77777777" w:rsidR="00661F83" w:rsidRPr="00661F83" w:rsidRDefault="00661F83" w:rsidP="00661F83">
      <w:pPr>
        <w:spacing w:before="0" w:after="0"/>
        <w:rPr>
          <w:rFonts w:cs="Times New Roman"/>
          <w:b/>
          <w:color w:val="000000" w:themeColor="text1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9"/>
        <w:gridCol w:w="4533"/>
      </w:tblGrid>
      <w:tr w:rsidR="00661F83" w:rsidRPr="00661F83" w14:paraId="5131ADAD" w14:textId="77777777" w:rsidTr="00661F83">
        <w:trPr>
          <w:trHeight w:val="170"/>
        </w:trPr>
        <w:tc>
          <w:tcPr>
            <w:tcW w:w="9062" w:type="dxa"/>
            <w:gridSpan w:val="2"/>
          </w:tcPr>
          <w:p w14:paraId="71E74AE8" w14:textId="77777777" w:rsidR="00661F83" w:rsidRPr="00661F83" w:rsidRDefault="00661F83" w:rsidP="00661F83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MedDRA terms</w:t>
            </w:r>
          </w:p>
        </w:tc>
      </w:tr>
      <w:tr w:rsidR="00661F83" w:rsidRPr="00661F83" w14:paraId="694ED987" w14:textId="77777777" w:rsidTr="00661F83">
        <w:trPr>
          <w:trHeight w:val="170"/>
        </w:trPr>
        <w:tc>
          <w:tcPr>
            <w:tcW w:w="4529" w:type="dxa"/>
          </w:tcPr>
          <w:p w14:paraId="79E0A86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cute kidney injury</w:t>
            </w:r>
          </w:p>
        </w:tc>
        <w:tc>
          <w:tcPr>
            <w:tcW w:w="4533" w:type="dxa"/>
          </w:tcPr>
          <w:p w14:paraId="3AA8659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Hypercreatininaemia</w:t>
            </w:r>
            <w:proofErr w:type="spellEnd"/>
          </w:p>
        </w:tc>
      </w:tr>
      <w:tr w:rsidR="00661F83" w:rsidRPr="00661F83" w14:paraId="3623FC7F" w14:textId="77777777" w:rsidTr="00661F83">
        <w:trPr>
          <w:trHeight w:val="170"/>
        </w:trPr>
        <w:tc>
          <w:tcPr>
            <w:tcW w:w="4529" w:type="dxa"/>
          </w:tcPr>
          <w:p w14:paraId="10FBF14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cute phosphate nephropathy</w:t>
            </w:r>
          </w:p>
        </w:tc>
        <w:tc>
          <w:tcPr>
            <w:tcW w:w="4533" w:type="dxa"/>
          </w:tcPr>
          <w:p w14:paraId="2C64E7F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Hyponatriuria</w:t>
            </w:r>
            <w:proofErr w:type="spellEnd"/>
          </w:p>
        </w:tc>
      </w:tr>
      <w:tr w:rsidR="00661F83" w:rsidRPr="00661F83" w14:paraId="6F7D52F7" w14:textId="77777777" w:rsidTr="00661F83">
        <w:trPr>
          <w:trHeight w:val="170"/>
        </w:trPr>
        <w:tc>
          <w:tcPr>
            <w:tcW w:w="4529" w:type="dxa"/>
          </w:tcPr>
          <w:p w14:paraId="1D9A611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lbuminuria</w:t>
            </w:r>
          </w:p>
        </w:tc>
        <w:tc>
          <w:tcPr>
            <w:tcW w:w="4533" w:type="dxa"/>
          </w:tcPr>
          <w:p w14:paraId="468B77B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Intradialytic parenteral nutrition</w:t>
            </w:r>
          </w:p>
        </w:tc>
      </w:tr>
      <w:tr w:rsidR="00661F83" w:rsidRPr="00661F83" w14:paraId="434E698B" w14:textId="77777777" w:rsidTr="00661F83">
        <w:trPr>
          <w:trHeight w:val="170"/>
        </w:trPr>
        <w:tc>
          <w:tcPr>
            <w:tcW w:w="4529" w:type="dxa"/>
          </w:tcPr>
          <w:p w14:paraId="35E4CE9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nuria</w:t>
            </w:r>
          </w:p>
        </w:tc>
        <w:tc>
          <w:tcPr>
            <w:tcW w:w="4533" w:type="dxa"/>
          </w:tcPr>
          <w:p w14:paraId="25D6FA5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Kidney injury molecule-1</w:t>
            </w:r>
          </w:p>
        </w:tc>
      </w:tr>
      <w:tr w:rsidR="00661F83" w:rsidRPr="00661F83" w14:paraId="7C74796C" w14:textId="77777777" w:rsidTr="00661F83">
        <w:trPr>
          <w:trHeight w:val="170"/>
        </w:trPr>
        <w:tc>
          <w:tcPr>
            <w:tcW w:w="4529" w:type="dxa"/>
          </w:tcPr>
          <w:p w14:paraId="3233CB1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Azotaemia </w:t>
            </w:r>
          </w:p>
        </w:tc>
        <w:tc>
          <w:tcPr>
            <w:tcW w:w="4533" w:type="dxa"/>
          </w:tcPr>
          <w:p w14:paraId="08032A2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eonatal anuria</w:t>
            </w:r>
          </w:p>
        </w:tc>
      </w:tr>
      <w:tr w:rsidR="00661F83" w:rsidRPr="00661F83" w14:paraId="4512C3A8" w14:textId="77777777" w:rsidTr="00661F83">
        <w:trPr>
          <w:trHeight w:val="170"/>
        </w:trPr>
        <w:tc>
          <w:tcPr>
            <w:tcW w:w="4529" w:type="dxa"/>
          </w:tcPr>
          <w:p w14:paraId="1B6315F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Blood creatinine abnormal </w:t>
            </w:r>
          </w:p>
        </w:tc>
        <w:tc>
          <w:tcPr>
            <w:tcW w:w="4533" w:type="dxa"/>
          </w:tcPr>
          <w:p w14:paraId="434EE77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ephritis</w:t>
            </w:r>
          </w:p>
        </w:tc>
      </w:tr>
      <w:tr w:rsidR="00661F83" w:rsidRPr="00661F83" w14:paraId="33302E7D" w14:textId="77777777" w:rsidTr="00661F83">
        <w:trPr>
          <w:trHeight w:val="170"/>
        </w:trPr>
        <w:tc>
          <w:tcPr>
            <w:tcW w:w="4529" w:type="dxa"/>
          </w:tcPr>
          <w:p w14:paraId="7BE8CE6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lood creatinine increased</w:t>
            </w:r>
          </w:p>
        </w:tc>
        <w:tc>
          <w:tcPr>
            <w:tcW w:w="4533" w:type="dxa"/>
          </w:tcPr>
          <w:p w14:paraId="2D44605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ephropathy toxic</w:t>
            </w:r>
          </w:p>
        </w:tc>
      </w:tr>
      <w:tr w:rsidR="00661F83" w:rsidRPr="00661F83" w14:paraId="412949BA" w14:textId="77777777" w:rsidTr="00661F83">
        <w:trPr>
          <w:trHeight w:val="170"/>
        </w:trPr>
        <w:tc>
          <w:tcPr>
            <w:tcW w:w="4529" w:type="dxa"/>
          </w:tcPr>
          <w:p w14:paraId="5A743F2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Blood urea abnormal </w:t>
            </w:r>
          </w:p>
        </w:tc>
        <w:tc>
          <w:tcPr>
            <w:tcW w:w="4533" w:type="dxa"/>
          </w:tcPr>
          <w:p w14:paraId="38A8DCB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Oedema due to renal disease </w:t>
            </w:r>
          </w:p>
        </w:tc>
      </w:tr>
      <w:tr w:rsidR="00661F83" w:rsidRPr="00661F83" w14:paraId="5F788B51" w14:textId="77777777" w:rsidTr="00661F83">
        <w:trPr>
          <w:trHeight w:val="170"/>
        </w:trPr>
        <w:tc>
          <w:tcPr>
            <w:tcW w:w="4529" w:type="dxa"/>
          </w:tcPr>
          <w:p w14:paraId="67FE433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Blood urea increased </w:t>
            </w:r>
          </w:p>
        </w:tc>
        <w:tc>
          <w:tcPr>
            <w:tcW w:w="4533" w:type="dxa"/>
          </w:tcPr>
          <w:p w14:paraId="20650B8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Oliguria </w:t>
            </w:r>
          </w:p>
        </w:tc>
      </w:tr>
      <w:tr w:rsidR="00661F83" w:rsidRPr="00661F83" w14:paraId="077F923A" w14:textId="77777777" w:rsidTr="00661F83">
        <w:trPr>
          <w:trHeight w:val="170"/>
        </w:trPr>
        <w:tc>
          <w:tcPr>
            <w:tcW w:w="4529" w:type="dxa"/>
          </w:tcPr>
          <w:p w14:paraId="2E8588A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Blood urea nitrogen/creatinine ratio increased </w:t>
            </w:r>
          </w:p>
        </w:tc>
        <w:tc>
          <w:tcPr>
            <w:tcW w:w="4533" w:type="dxa"/>
          </w:tcPr>
          <w:p w14:paraId="53D7590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Peritoneal dialysis  </w:t>
            </w:r>
          </w:p>
        </w:tc>
      </w:tr>
      <w:tr w:rsidR="00661F83" w:rsidRPr="00661F83" w14:paraId="5A530F85" w14:textId="77777777" w:rsidTr="00661F83">
        <w:trPr>
          <w:trHeight w:val="170"/>
        </w:trPr>
        <w:tc>
          <w:tcPr>
            <w:tcW w:w="4529" w:type="dxa"/>
          </w:tcPr>
          <w:p w14:paraId="44197A6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ontinuous </w:t>
            </w: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haemodiafiltration</w:t>
            </w:r>
            <w:proofErr w:type="spellEnd"/>
          </w:p>
        </w:tc>
        <w:tc>
          <w:tcPr>
            <w:tcW w:w="4533" w:type="dxa"/>
          </w:tcPr>
          <w:p w14:paraId="2078EE1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Prerenal failure </w:t>
            </w:r>
          </w:p>
        </w:tc>
      </w:tr>
      <w:tr w:rsidR="00661F83" w:rsidRPr="00661F83" w14:paraId="745B67D4" w14:textId="77777777" w:rsidTr="00661F83">
        <w:trPr>
          <w:trHeight w:val="170"/>
        </w:trPr>
        <w:tc>
          <w:tcPr>
            <w:tcW w:w="4529" w:type="dxa"/>
          </w:tcPr>
          <w:p w14:paraId="3F87445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reatinine renal clearance abnormal</w:t>
            </w:r>
          </w:p>
        </w:tc>
        <w:tc>
          <w:tcPr>
            <w:tcW w:w="4533" w:type="dxa"/>
          </w:tcPr>
          <w:p w14:paraId="4356CF4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Protein urine present </w:t>
            </w:r>
          </w:p>
        </w:tc>
      </w:tr>
      <w:tr w:rsidR="00661F83" w:rsidRPr="00661F83" w14:paraId="23541E7A" w14:textId="77777777" w:rsidTr="00661F83">
        <w:trPr>
          <w:trHeight w:val="170"/>
        </w:trPr>
        <w:tc>
          <w:tcPr>
            <w:tcW w:w="4529" w:type="dxa"/>
          </w:tcPr>
          <w:p w14:paraId="71AB2C5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reatinine renal clearance decreased </w:t>
            </w:r>
          </w:p>
        </w:tc>
        <w:tc>
          <w:tcPr>
            <w:tcW w:w="4533" w:type="dxa"/>
          </w:tcPr>
          <w:p w14:paraId="4ED02CD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Proteinuria </w:t>
            </w:r>
          </w:p>
        </w:tc>
      </w:tr>
      <w:tr w:rsidR="00661F83" w:rsidRPr="00661F83" w14:paraId="2378495D" w14:textId="77777777" w:rsidTr="00661F83">
        <w:trPr>
          <w:trHeight w:val="170"/>
        </w:trPr>
        <w:tc>
          <w:tcPr>
            <w:tcW w:w="4529" w:type="dxa"/>
          </w:tcPr>
          <w:p w14:paraId="6D21EBE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reatinine urine abnormal </w:t>
            </w:r>
          </w:p>
        </w:tc>
        <w:tc>
          <w:tcPr>
            <w:tcW w:w="4533" w:type="dxa"/>
          </w:tcPr>
          <w:p w14:paraId="49642F5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enal failure</w:t>
            </w:r>
          </w:p>
        </w:tc>
      </w:tr>
      <w:tr w:rsidR="00661F83" w:rsidRPr="00661F83" w14:paraId="3D6D6770" w14:textId="77777777" w:rsidTr="00661F83">
        <w:trPr>
          <w:trHeight w:val="170"/>
        </w:trPr>
        <w:tc>
          <w:tcPr>
            <w:tcW w:w="4529" w:type="dxa"/>
          </w:tcPr>
          <w:p w14:paraId="58A32FD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reatinine urine decreased </w:t>
            </w:r>
          </w:p>
        </w:tc>
        <w:tc>
          <w:tcPr>
            <w:tcW w:w="4533" w:type="dxa"/>
          </w:tcPr>
          <w:p w14:paraId="076EB6F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failure neonatal </w:t>
            </w:r>
          </w:p>
        </w:tc>
      </w:tr>
      <w:tr w:rsidR="00661F83" w:rsidRPr="00661F83" w14:paraId="2EDBD495" w14:textId="77777777" w:rsidTr="00661F83">
        <w:trPr>
          <w:trHeight w:val="170"/>
        </w:trPr>
        <w:tc>
          <w:tcPr>
            <w:tcW w:w="4529" w:type="dxa"/>
          </w:tcPr>
          <w:p w14:paraId="2926016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rystal nephropathy </w:t>
            </w:r>
          </w:p>
        </w:tc>
        <w:tc>
          <w:tcPr>
            <w:tcW w:w="4533" w:type="dxa"/>
          </w:tcPr>
          <w:p w14:paraId="32101AA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function test abnormal </w:t>
            </w:r>
          </w:p>
        </w:tc>
      </w:tr>
      <w:tr w:rsidR="00661F83" w:rsidRPr="00661F83" w14:paraId="0F914825" w14:textId="77777777" w:rsidTr="00661F83">
        <w:trPr>
          <w:trHeight w:val="170"/>
        </w:trPr>
        <w:tc>
          <w:tcPr>
            <w:tcW w:w="4529" w:type="dxa"/>
          </w:tcPr>
          <w:p w14:paraId="4277366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Dialysis</w:t>
            </w:r>
          </w:p>
        </w:tc>
        <w:tc>
          <w:tcPr>
            <w:tcW w:w="4533" w:type="dxa"/>
          </w:tcPr>
          <w:p w14:paraId="726E612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enal impairment</w:t>
            </w:r>
          </w:p>
        </w:tc>
      </w:tr>
      <w:tr w:rsidR="00661F83" w:rsidRPr="00661F83" w14:paraId="0C88C315" w14:textId="77777777" w:rsidTr="00661F83">
        <w:trPr>
          <w:trHeight w:val="170"/>
        </w:trPr>
        <w:tc>
          <w:tcPr>
            <w:tcW w:w="4529" w:type="dxa"/>
          </w:tcPr>
          <w:p w14:paraId="5389716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Foetal renal impairment (PT narrow) </w:t>
            </w:r>
          </w:p>
        </w:tc>
        <w:tc>
          <w:tcPr>
            <w:tcW w:w="4533" w:type="dxa"/>
          </w:tcPr>
          <w:p w14:paraId="5AD084F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impairment neonatal </w:t>
            </w:r>
          </w:p>
        </w:tc>
      </w:tr>
      <w:tr w:rsidR="00661F83" w:rsidRPr="00661F83" w14:paraId="51CB678A" w14:textId="77777777" w:rsidTr="00661F83">
        <w:trPr>
          <w:trHeight w:val="170"/>
        </w:trPr>
        <w:tc>
          <w:tcPr>
            <w:tcW w:w="4529" w:type="dxa"/>
          </w:tcPr>
          <w:p w14:paraId="75B0B29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Fractional excretion of sodium </w:t>
            </w:r>
          </w:p>
        </w:tc>
        <w:tc>
          <w:tcPr>
            <w:tcW w:w="4533" w:type="dxa"/>
          </w:tcPr>
          <w:p w14:paraId="16BFA93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transplant </w:t>
            </w:r>
          </w:p>
        </w:tc>
      </w:tr>
      <w:tr w:rsidR="00661F83" w:rsidRPr="00661F83" w14:paraId="7917C21D" w14:textId="77777777" w:rsidTr="00661F83">
        <w:trPr>
          <w:trHeight w:val="170"/>
        </w:trPr>
        <w:tc>
          <w:tcPr>
            <w:tcW w:w="4529" w:type="dxa"/>
          </w:tcPr>
          <w:p w14:paraId="034FFAB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Glomerular filtration rate abnormal </w:t>
            </w:r>
          </w:p>
        </w:tc>
        <w:tc>
          <w:tcPr>
            <w:tcW w:w="4533" w:type="dxa"/>
          </w:tcPr>
          <w:p w14:paraId="2E511EC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tubular disorder </w:t>
            </w:r>
          </w:p>
        </w:tc>
      </w:tr>
      <w:tr w:rsidR="00661F83" w:rsidRPr="00661F83" w14:paraId="62A86910" w14:textId="77777777" w:rsidTr="00661F83">
        <w:trPr>
          <w:trHeight w:val="170"/>
        </w:trPr>
        <w:tc>
          <w:tcPr>
            <w:tcW w:w="4529" w:type="dxa"/>
          </w:tcPr>
          <w:p w14:paraId="1F7EDE5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Glomerular filtration rate decreased </w:t>
            </w:r>
          </w:p>
        </w:tc>
        <w:tc>
          <w:tcPr>
            <w:tcW w:w="4533" w:type="dxa"/>
          </w:tcPr>
          <w:p w14:paraId="6124FA6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tubular dysfunction </w:t>
            </w:r>
          </w:p>
        </w:tc>
      </w:tr>
      <w:tr w:rsidR="00661F83" w:rsidRPr="00661F83" w14:paraId="452A0B37" w14:textId="77777777" w:rsidTr="00661F83">
        <w:trPr>
          <w:trHeight w:val="170"/>
        </w:trPr>
        <w:tc>
          <w:tcPr>
            <w:tcW w:w="4529" w:type="dxa"/>
          </w:tcPr>
          <w:p w14:paraId="71D3648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Haemodialysis</w:t>
            </w:r>
          </w:p>
        </w:tc>
        <w:tc>
          <w:tcPr>
            <w:tcW w:w="4533" w:type="dxa"/>
          </w:tcPr>
          <w:p w14:paraId="55C36C9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Renal tubular injury </w:t>
            </w:r>
          </w:p>
        </w:tc>
      </w:tr>
      <w:tr w:rsidR="00661F83" w:rsidRPr="00661F83" w14:paraId="3BB041DF" w14:textId="77777777" w:rsidTr="00661F83">
        <w:trPr>
          <w:trHeight w:val="170"/>
        </w:trPr>
        <w:tc>
          <w:tcPr>
            <w:tcW w:w="4529" w:type="dxa"/>
          </w:tcPr>
          <w:p w14:paraId="78FD0A7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Haemofiltration</w:t>
            </w:r>
            <w:proofErr w:type="spellEnd"/>
          </w:p>
        </w:tc>
        <w:tc>
          <w:tcPr>
            <w:tcW w:w="4533" w:type="dxa"/>
          </w:tcPr>
          <w:p w14:paraId="1E86FD4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enal tubular necrosis</w:t>
            </w:r>
          </w:p>
        </w:tc>
      </w:tr>
      <w:tr w:rsidR="00661F83" w:rsidRPr="00661F83" w14:paraId="6A8B7E22" w14:textId="77777777" w:rsidTr="00661F83">
        <w:trPr>
          <w:trHeight w:val="283"/>
        </w:trPr>
        <w:tc>
          <w:tcPr>
            <w:tcW w:w="4529" w:type="dxa"/>
          </w:tcPr>
          <w:p w14:paraId="73DBEC1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Tubulointerstitial nephritis</w:t>
            </w:r>
          </w:p>
        </w:tc>
        <w:tc>
          <w:tcPr>
            <w:tcW w:w="4533" w:type="dxa"/>
          </w:tcPr>
          <w:p w14:paraId="56FE082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Urea renal clearance decreased </w:t>
            </w:r>
          </w:p>
        </w:tc>
      </w:tr>
      <w:tr w:rsidR="00661F83" w:rsidRPr="00661F83" w14:paraId="37FA4236" w14:textId="77777777" w:rsidTr="00661F83">
        <w:trPr>
          <w:trHeight w:val="170"/>
        </w:trPr>
        <w:tc>
          <w:tcPr>
            <w:tcW w:w="4529" w:type="dxa"/>
          </w:tcPr>
          <w:p w14:paraId="0472C08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Urine output decreased </w:t>
            </w:r>
          </w:p>
        </w:tc>
        <w:tc>
          <w:tcPr>
            <w:tcW w:w="4533" w:type="dxa"/>
          </w:tcPr>
          <w:p w14:paraId="4150131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</w:tbl>
    <w:p w14:paraId="099D8509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187FB356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5278529D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461FA1D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6668D508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43058BB9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6BCD9A10" w14:textId="77777777" w:rsidR="00661F83" w:rsidRDefault="00661F83" w:rsidP="00661F83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16CAE311" w14:textId="4DCF5CFA" w:rsidR="00661F83" w:rsidRPr="00661F83" w:rsidRDefault="00661F83" w:rsidP="00661F83">
      <w:pPr>
        <w:spacing w:after="0"/>
        <w:jc w:val="both"/>
        <w:rPr>
          <w:rFonts w:cs="Times New Roman"/>
          <w:szCs w:val="24"/>
          <w:lang w:val="en-GB"/>
        </w:rPr>
      </w:pPr>
      <w:r w:rsidRPr="00661F83">
        <w:rPr>
          <w:rFonts w:cs="Times New Roman"/>
          <w:szCs w:val="24"/>
          <w:lang w:val="en-GB"/>
        </w:rPr>
        <w:lastRenderedPageBreak/>
        <w:t>Supplementary Table</w:t>
      </w:r>
      <w:r>
        <w:rPr>
          <w:rFonts w:cs="Times New Roman"/>
          <w:szCs w:val="24"/>
          <w:lang w:val="en-GB"/>
        </w:rPr>
        <w:t xml:space="preserve"> 2.</w:t>
      </w:r>
      <w:r w:rsidRPr="00661F83">
        <w:rPr>
          <w:rFonts w:cs="Times New Roman"/>
          <w:szCs w:val="24"/>
          <w:lang w:val="en-GB"/>
        </w:rPr>
        <w:t xml:space="preserve"> Drug-induced acute kidney injuries, according to the ATC classification level 2 drugs involved in more than 5% of cases, and the 3 most frequent drugs for each class</w:t>
      </w:r>
    </w:p>
    <w:p w14:paraId="0075C7AA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tbl>
      <w:tblPr>
        <w:tblW w:w="10342" w:type="dxa"/>
        <w:tblInd w:w="-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2126"/>
        <w:gridCol w:w="1560"/>
        <w:gridCol w:w="1742"/>
        <w:gridCol w:w="2227"/>
        <w:gridCol w:w="1559"/>
      </w:tblGrid>
      <w:tr w:rsidR="00661F83" w:rsidRPr="00661F83" w14:paraId="4E7CBF1B" w14:textId="77777777" w:rsidTr="00661F83">
        <w:trPr>
          <w:trHeight w:val="32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7978F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TC classes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262D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ug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6E5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All suspected drugs 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630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ugs suspected in the cohort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4EA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ugs suspected in the FPV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7EE0A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szCs w:val="24"/>
                <w:lang w:val="en-GB"/>
              </w:rPr>
              <w:t xml:space="preserve">Proportion of AKIs recorded in the FPVD 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*</w:t>
            </w:r>
          </w:p>
        </w:tc>
      </w:tr>
      <w:tr w:rsidR="00661F83" w:rsidRPr="00661F83" w14:paraId="255F0806" w14:textId="77777777" w:rsidTr="00661F83">
        <w:trPr>
          <w:trHeight w:val="340"/>
        </w:trPr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BC4C3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C5D3C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9FFF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110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BD609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913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2EC9E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1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05AA3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0E9180F2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C3891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6EE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iur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54F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33 (30.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07F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01 (33.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0A6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2 (1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4E3D4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.6</w:t>
            </w:r>
          </w:p>
        </w:tc>
      </w:tr>
      <w:tr w:rsidR="00661F83" w:rsidRPr="00661F83" w14:paraId="1EC52606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0C879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CA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041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Furose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EF2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22 (20.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38A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11 (23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532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02F6D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.0</w:t>
            </w:r>
          </w:p>
        </w:tc>
      </w:tr>
      <w:tr w:rsidR="00661F83" w:rsidRPr="00661F83" w14:paraId="38647566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506E5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DA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3E3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pironolact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C80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1 (5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63E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2 (5.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66B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A88E3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4.8</w:t>
            </w:r>
          </w:p>
        </w:tc>
      </w:tr>
      <w:tr w:rsidR="00661F83" w:rsidRPr="00661F83" w14:paraId="480FAEB7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F8A45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AA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991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Hydrochlorothiaz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C80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2 (2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43C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5 (2.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181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08C23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1.9</w:t>
            </w:r>
          </w:p>
        </w:tc>
      </w:tr>
      <w:tr w:rsidR="00661F83" w:rsidRPr="00661F83" w14:paraId="0C416CA5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AE711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625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nin-angiotensin system dru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550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80 (16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F5C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66 (18.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426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4 (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EC17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7.8</w:t>
            </w:r>
          </w:p>
        </w:tc>
      </w:tr>
      <w:tr w:rsidR="00661F83" w:rsidRPr="00661F83" w14:paraId="1D75E6F7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F1AB1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7CB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amipr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AA7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2 (4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072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9 (5.4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2E2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04211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.8</w:t>
            </w:r>
          </w:p>
        </w:tc>
      </w:tr>
      <w:tr w:rsidR="00661F83" w:rsidRPr="00661F83" w14:paraId="7AF40E51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2A5E6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A87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Perindopr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FFC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2 (2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41C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8 (3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CDF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8EC3A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.5</w:t>
            </w:r>
          </w:p>
        </w:tc>
      </w:tr>
      <w:tr w:rsidR="00661F83" w:rsidRPr="00661F83" w14:paraId="7E01F411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D62BE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CA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9ED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ndesar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F75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9 (2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AE8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6 (2.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978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A2076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.3</w:t>
            </w:r>
          </w:p>
        </w:tc>
      </w:tr>
      <w:tr w:rsidR="00661F83" w:rsidRPr="00661F83" w14:paraId="0DFB3CED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FD3C9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J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55F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bio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51F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5 (8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DA5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73 (8.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967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2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954EC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3.2</w:t>
            </w:r>
          </w:p>
        </w:tc>
      </w:tr>
      <w:tr w:rsidR="00661F83" w:rsidRPr="00661F83" w14:paraId="14BBD1F5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5CF86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EE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A35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ulfamethoxazole-trimethopri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40A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 (1.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572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 (1.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6EA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C9973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0.0</w:t>
            </w:r>
          </w:p>
        </w:tc>
      </w:tr>
      <w:tr w:rsidR="00661F83" w:rsidRPr="00661F83" w14:paraId="758E7BB5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7272D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CR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0C2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moxicillin-clavulan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058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 (0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630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 (0.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48C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DCAAB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3FE1C4E5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CBC4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GB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9F0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Gentamic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AD4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0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5F8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0.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672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70650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2779F904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B53D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L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3AD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neoplas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707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63 (5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A88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6 (6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C24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7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D7DE5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1.1</w:t>
            </w:r>
          </w:p>
        </w:tc>
      </w:tr>
      <w:tr w:rsidR="00661F83" w:rsidRPr="00661F83" w14:paraId="297F6C43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52CB8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XA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889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is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78B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 (0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0F3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 (1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133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49BA5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1641068A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68FE1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XA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713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rbo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92B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0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403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0.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4D5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D39D2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07AE1090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48B0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BA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CD3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Methotrex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3F0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0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CD4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0.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FF8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D5872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6BA1CDF8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E210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B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022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thrombo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3D0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8 (5.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0B7D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8 (5.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7AF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0 (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3E788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7.2</w:t>
            </w:r>
          </w:p>
        </w:tc>
      </w:tr>
      <w:tr w:rsidR="00661F83" w:rsidRPr="00661F83" w14:paraId="01DDCEA0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678C8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F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93A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pixa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00A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 (1.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F85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 (1.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C3C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13562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.4</w:t>
            </w:r>
          </w:p>
        </w:tc>
      </w:tr>
      <w:tr w:rsidR="00661F83" w:rsidRPr="00661F83" w14:paraId="0A181CB5" w14:textId="77777777" w:rsidTr="00661F83">
        <w:trPr>
          <w:trHeight w:val="320"/>
        </w:trPr>
        <w:tc>
          <w:tcPr>
            <w:tcW w:w="1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C6E5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C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215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cetylsalicyl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30D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 (0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9C5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 (0.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C51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94D76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34A01BB0" w14:textId="77777777" w:rsidTr="00661F83">
        <w:trPr>
          <w:trHeight w:val="340"/>
        </w:trPr>
        <w:tc>
          <w:tcPr>
            <w:tcW w:w="12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11F0A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A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4A354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Fluindi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EA0D6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 (0.8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11F08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0.7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5546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C3690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3.3</w:t>
            </w:r>
          </w:p>
        </w:tc>
      </w:tr>
    </w:tbl>
    <w:p w14:paraId="7D52FDFC" w14:textId="77777777" w:rsidR="00661F83" w:rsidRPr="00661F83" w:rsidRDefault="00661F83" w:rsidP="00661F83">
      <w:pPr>
        <w:spacing w:before="0" w:after="0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AKI, acute kidney injury; FPVD, French national pharmacovigilance database</w:t>
      </w:r>
    </w:p>
    <w:p w14:paraId="73E69E96" w14:textId="77777777" w:rsidR="00661F83" w:rsidRPr="00661F83" w:rsidRDefault="00661F83" w:rsidP="00661F83">
      <w:pPr>
        <w:spacing w:before="0" w:after="0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*</w:t>
      </w:r>
      <w:r w:rsidRPr="00661F83">
        <w:rPr>
          <w:rFonts w:cs="Times New Roman"/>
          <w:sz w:val="22"/>
          <w:szCs w:val="24"/>
        </w:rPr>
        <w:t xml:space="preserve"> </w:t>
      </w:r>
      <w:r w:rsidRPr="00661F83">
        <w:rPr>
          <w:rFonts w:cs="Times New Roman"/>
          <w:sz w:val="22"/>
          <w:szCs w:val="24"/>
          <w:lang w:val="en-GB"/>
        </w:rPr>
        <w:t>The proportion of recorded AKIs is given for drugs involved in more than 10 cases of drug-induced AKI</w:t>
      </w:r>
    </w:p>
    <w:p w14:paraId="715ECC03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</w:p>
    <w:p w14:paraId="5CC5821A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</w:p>
    <w:p w14:paraId="201D18C2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174B80E1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469BE645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5DDB730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5C98947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1FA41E4B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762AF13E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875DB18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561776C1" w14:textId="77777777" w:rsidR="00757587" w:rsidRDefault="00757587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CE4005D" w14:textId="12760E83" w:rsidR="00661F83" w:rsidRPr="00661F83" w:rsidRDefault="00661F83" w:rsidP="00661F83">
      <w:pPr>
        <w:spacing w:before="0" w:after="0"/>
        <w:jc w:val="both"/>
        <w:rPr>
          <w:rFonts w:cs="Times New Roman"/>
          <w:szCs w:val="24"/>
          <w:lang w:val="en-GB"/>
        </w:rPr>
      </w:pPr>
      <w:bookmarkStart w:id="0" w:name="_GoBack"/>
      <w:bookmarkEnd w:id="0"/>
      <w:r w:rsidRPr="00661F83">
        <w:rPr>
          <w:rFonts w:cs="Times New Roman"/>
          <w:szCs w:val="24"/>
          <w:lang w:val="en-GB"/>
        </w:rPr>
        <w:lastRenderedPageBreak/>
        <w:t>Supplementary Table 3</w:t>
      </w:r>
      <w:r>
        <w:rPr>
          <w:rFonts w:cs="Times New Roman"/>
          <w:szCs w:val="24"/>
          <w:lang w:val="en-GB"/>
        </w:rPr>
        <w:t>.</w:t>
      </w:r>
      <w:r w:rsidRPr="00661F83">
        <w:rPr>
          <w:rFonts w:cs="Times New Roman"/>
          <w:szCs w:val="24"/>
          <w:lang w:val="en-GB"/>
        </w:rPr>
        <w:t xml:space="preserve"> Characteristics of patients with drug-induced HA-AKI, by data source</w:t>
      </w:r>
    </w:p>
    <w:p w14:paraId="21EEAB35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tbl>
      <w:tblPr>
        <w:tblW w:w="10340" w:type="dxa"/>
        <w:tblInd w:w="-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040"/>
        <w:gridCol w:w="2040"/>
        <w:gridCol w:w="2220"/>
        <w:gridCol w:w="1300"/>
      </w:tblGrid>
      <w:tr w:rsidR="00661F83" w:rsidRPr="00661F83" w14:paraId="69BAD967" w14:textId="77777777" w:rsidTr="00661F83">
        <w:trPr>
          <w:trHeight w:val="92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AC54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00BE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All drug-induced AKI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4F96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-induced AKIs reported in the FPVD*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BAA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-induced AKIs recorded only in the "IRA-PMSI" cohor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15C1D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  <w:t>P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value </w:t>
            </w:r>
          </w:p>
        </w:tc>
      </w:tr>
      <w:tr w:rsidR="00661F83" w:rsidRPr="00661F83" w14:paraId="5B146314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58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FED7E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 2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ACC76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6A8D2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 257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565E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</w:p>
        </w:tc>
      </w:tr>
      <w:tr w:rsidR="00661F83" w:rsidRPr="00661F83" w14:paraId="4BA26B37" w14:textId="77777777" w:rsidTr="00661F83">
        <w:trPr>
          <w:trHeight w:val="34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29EDA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mographic variabl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A8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9FE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404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D892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77D29F68" w14:textId="77777777" w:rsidTr="00661F83">
        <w:trPr>
          <w:trHeight w:val="6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7E79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ge, y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23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4.6 (1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9F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1.5 (18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48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4.8 (1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8863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57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</w:tr>
      <w:tr w:rsidR="00661F83" w:rsidRPr="00661F83" w14:paraId="2EC96909" w14:textId="77777777" w:rsidTr="00661F83">
        <w:trPr>
          <w:trHeight w:val="6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A636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Women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B6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38 (51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54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 (45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87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33 (5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E92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68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</w:tr>
      <w:tr w:rsidR="00661F83" w:rsidRPr="00661F83" w14:paraId="45E02032" w14:textId="77777777" w:rsidTr="00661F83">
        <w:trPr>
          <w:trHeight w:val="34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543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MI, kg/m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>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29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8.8 (6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E4B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1.4 (8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495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8.7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F962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32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</w:tr>
      <w:tr w:rsidR="00661F83" w:rsidRPr="00661F83" w14:paraId="3CA8F7DA" w14:textId="77777777" w:rsidTr="00661F83">
        <w:trPr>
          <w:trHeight w:val="64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009B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Obese (BMI ≥30 kg/m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)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18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0 (41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0D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 (45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B7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5 (4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CB99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76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</w:tr>
      <w:tr w:rsidR="00661F83" w:rsidRPr="00661F83" w14:paraId="4595A572" w14:textId="77777777" w:rsidTr="00661F83">
        <w:trPr>
          <w:trHeight w:val="360"/>
        </w:trPr>
        <w:tc>
          <w:tcPr>
            <w:tcW w:w="274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3934C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Comorbidities 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£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E5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D57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55C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703B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1E04CA38" w14:textId="77777777" w:rsidTr="00661F83">
        <w:trPr>
          <w:trHeight w:val="34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8E1D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KD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C9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8 (3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C9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27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F92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5 (3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358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75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</w:tr>
      <w:tr w:rsidR="00661F83" w:rsidRPr="00661F83" w14:paraId="3FD92E51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E81E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ypertension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0F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03 (75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8F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63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29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96 (7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41CF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34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1C867CCE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29E7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Diabetes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D5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9 (36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3A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36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3A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5 (3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2049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</w:tr>
      <w:tr w:rsidR="00661F83" w:rsidRPr="00661F83" w14:paraId="29825D0F" w14:textId="77777777" w:rsidTr="00661F83">
        <w:trPr>
          <w:trHeight w:val="6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EB8E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Dyslipidaem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A6D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5 (4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0F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 (45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B0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0 (4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6CFE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94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200EF505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8CC4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CVD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89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68 (62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F1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36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B6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64 (6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97CA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11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c</w:t>
            </w:r>
          </w:p>
        </w:tc>
      </w:tr>
      <w:tr w:rsidR="00661F83" w:rsidRPr="00661F83" w14:paraId="21388D11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A940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ancer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C1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0 (2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C8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8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ED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8 (2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BD50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73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c</w:t>
            </w:r>
          </w:p>
        </w:tc>
      </w:tr>
      <w:tr w:rsidR="00661F83" w:rsidRPr="00661F83" w14:paraId="739DB075" w14:textId="77777777" w:rsidTr="00661F83">
        <w:trPr>
          <w:trHeight w:val="6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8940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 xml:space="preserve">History of kidney transplant, </w:t>
            </w:r>
            <w:proofErr w:type="gramStart"/>
            <w:r w:rsidRPr="00661F83">
              <w:rPr>
                <w:rFonts w:cs="Times New Roman"/>
                <w:b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b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A12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8 (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D1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2 (18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8D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6 (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D11B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0.04</w:t>
            </w:r>
            <w:r w:rsidRPr="00661F83">
              <w:rPr>
                <w:rFonts w:cs="Times New Roman"/>
                <w:b/>
                <w:color w:val="000000"/>
                <w:szCs w:val="24"/>
                <w:vertAlign w:val="superscript"/>
                <w:lang w:val="en-GB"/>
              </w:rPr>
              <w:t xml:space="preserve"> c</w:t>
            </w:r>
          </w:p>
        </w:tc>
      </w:tr>
      <w:tr w:rsidR="00661F83" w:rsidRPr="00661F83" w14:paraId="617302D0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778E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AKI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92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1 (19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16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3A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0 (1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F93B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70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c</w:t>
            </w:r>
          </w:p>
        </w:tc>
      </w:tr>
      <w:tr w:rsidR="00661F83" w:rsidRPr="00661F83" w14:paraId="42356F61" w14:textId="77777777" w:rsidTr="00661F83">
        <w:trPr>
          <w:trHeight w:val="34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3FC0E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ADRs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218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7 (32.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258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36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B4B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3 (3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5B60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75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c</w:t>
            </w:r>
          </w:p>
        </w:tc>
      </w:tr>
    </w:tbl>
    <w:p w14:paraId="16FEBC99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AKI, acute kidney injury; ADR, adverse drug reaction; BMI, body mass index; CKD, chronic kidney disease; CVD, cardiovascular disease; FPVD: French national pharmacovigilance database</w:t>
      </w:r>
    </w:p>
    <w:p w14:paraId="459603B0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vertAlign w:val="superscript"/>
          <w:lang w:val="en-GB"/>
        </w:rPr>
        <w:t>a</w:t>
      </w:r>
      <w:r w:rsidRPr="00661F83">
        <w:rPr>
          <w:rFonts w:cs="Times New Roman"/>
          <w:sz w:val="22"/>
          <w:szCs w:val="24"/>
          <w:lang w:val="en-GB"/>
        </w:rPr>
        <w:t xml:space="preserve">: Student’s t test; </w:t>
      </w:r>
      <w:r w:rsidRPr="00661F83">
        <w:rPr>
          <w:rFonts w:cs="Times New Roman"/>
          <w:sz w:val="22"/>
          <w:szCs w:val="24"/>
          <w:vertAlign w:val="superscript"/>
          <w:lang w:val="en-GB"/>
        </w:rPr>
        <w:t>b</w:t>
      </w:r>
      <w:r w:rsidRPr="00661F83">
        <w:rPr>
          <w:rFonts w:cs="Times New Roman"/>
          <w:sz w:val="22"/>
          <w:szCs w:val="24"/>
          <w:lang w:val="en-GB"/>
        </w:rPr>
        <w:t xml:space="preserve">: Pearson’s chi-squared test; </w:t>
      </w:r>
      <w:r w:rsidRPr="00661F83">
        <w:rPr>
          <w:rFonts w:cs="Times New Roman"/>
          <w:sz w:val="22"/>
          <w:szCs w:val="24"/>
          <w:vertAlign w:val="superscript"/>
          <w:lang w:val="en-GB"/>
        </w:rPr>
        <w:t>c</w:t>
      </w:r>
      <w:r w:rsidRPr="00661F83">
        <w:rPr>
          <w:rFonts w:cs="Times New Roman"/>
          <w:sz w:val="22"/>
          <w:szCs w:val="24"/>
          <w:lang w:val="en-GB"/>
        </w:rPr>
        <w:t>: Fisher’s exact test for patients with drug-induced AKI reported in the FPVD vs. patients with drug-induced AKI not reported in the FPVD.</w:t>
      </w:r>
    </w:p>
    <w:p w14:paraId="27184311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The “history of ADRs” item included ADRs that occurred before the index AKI and were mentioned in the patient’s EMRs.</w:t>
      </w:r>
    </w:p>
    <w:p w14:paraId="68D1ABA1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vertAlign w:val="superscript"/>
          <w:lang w:val="en-GB"/>
        </w:rPr>
        <w:t>£</w:t>
      </w:r>
      <w:r w:rsidRPr="00661F83">
        <w:rPr>
          <w:rFonts w:cs="Times New Roman"/>
          <w:sz w:val="22"/>
          <w:szCs w:val="24"/>
          <w:lang w:val="en-GB"/>
        </w:rPr>
        <w:t xml:space="preserve"> according to the patients’ EMRs.</w:t>
      </w:r>
    </w:p>
    <w:p w14:paraId="4EB23221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Statistically significant differences are shown in bold type.</w:t>
      </w:r>
    </w:p>
    <w:p w14:paraId="2539F262" w14:textId="77777777" w:rsidR="00661F83" w:rsidRPr="00661F8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61F83">
        <w:rPr>
          <w:rFonts w:cs="Times New Roman"/>
          <w:sz w:val="22"/>
          <w:szCs w:val="24"/>
          <w:lang w:val="en-GB"/>
        </w:rPr>
        <w:t>*8 cases were common to the two sources</w:t>
      </w:r>
    </w:p>
    <w:p w14:paraId="3B145DA3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</w:p>
    <w:p w14:paraId="17590D5C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</w:p>
    <w:p w14:paraId="4E623F6A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2A2799CE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4C443493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FA1C2D7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2BBCB156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0EBF435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77043F10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107EE121" w14:textId="64E5EC4D" w:rsidR="00661F83" w:rsidRPr="00661F83" w:rsidRDefault="00661F83" w:rsidP="00661F83">
      <w:pPr>
        <w:spacing w:before="0" w:after="0"/>
        <w:jc w:val="both"/>
        <w:rPr>
          <w:rFonts w:cs="Times New Roman"/>
          <w:szCs w:val="24"/>
          <w:lang w:val="en-GB"/>
        </w:rPr>
      </w:pPr>
      <w:r w:rsidRPr="00661F83">
        <w:rPr>
          <w:rFonts w:cs="Times New Roman"/>
          <w:szCs w:val="24"/>
          <w:lang w:val="en-GB"/>
        </w:rPr>
        <w:lastRenderedPageBreak/>
        <w:t>Supplementary Table 4</w:t>
      </w:r>
      <w:r>
        <w:rPr>
          <w:rFonts w:cs="Times New Roman"/>
          <w:szCs w:val="24"/>
          <w:lang w:val="en-GB"/>
        </w:rPr>
        <w:t>.</w:t>
      </w:r>
      <w:r w:rsidRPr="00661F83">
        <w:rPr>
          <w:rFonts w:cs="Times New Roman"/>
          <w:szCs w:val="24"/>
          <w:lang w:val="en-GB"/>
        </w:rPr>
        <w:t xml:space="preserve"> Characteristics of patients with drug-induced CA-AKIs, by data source</w:t>
      </w:r>
    </w:p>
    <w:tbl>
      <w:tblPr>
        <w:tblpPr w:leftFromText="141" w:rightFromText="141" w:vertAnchor="text" w:horzAnchor="margin" w:tblpXSpec="center" w:tblpY="404"/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040"/>
        <w:gridCol w:w="2040"/>
        <w:gridCol w:w="2220"/>
        <w:gridCol w:w="1300"/>
      </w:tblGrid>
      <w:tr w:rsidR="00661F83" w:rsidRPr="00661F83" w14:paraId="04CA9A19" w14:textId="77777777" w:rsidTr="00661F83">
        <w:trPr>
          <w:trHeight w:val="90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E8F62B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E08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ll drug-induced AKI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F50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Drug-induced AKIs reported in the FPVD*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F06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Drug-induced AKIs recorded only in the "IRA-PMSI" cohor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8A82D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  <w:t>P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value </w:t>
            </w:r>
          </w:p>
        </w:tc>
      </w:tr>
      <w:tr w:rsidR="00661F83" w:rsidRPr="00661F83" w14:paraId="438DF3FA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866DB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2B43D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 18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D68AD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98232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n= 161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8937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GB"/>
              </w:rPr>
            </w:pPr>
          </w:p>
        </w:tc>
      </w:tr>
      <w:tr w:rsidR="00661F83" w:rsidRPr="00661F83" w14:paraId="441A49BA" w14:textId="77777777" w:rsidTr="00661F83">
        <w:trPr>
          <w:trHeight w:val="34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D59D0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mographic variabl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F6C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2DB1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C881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96B13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79F3989E" w14:textId="77777777" w:rsidTr="00661F83">
        <w:trPr>
          <w:trHeight w:val="6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F8B32D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ge, y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67B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8.6 (14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5F2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9.8 (13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3C6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8.4 (1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FCF29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64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</w:tr>
      <w:tr w:rsidR="00661F83" w:rsidRPr="00661F83" w14:paraId="34AF800A" w14:textId="77777777" w:rsidTr="00661F83">
        <w:trPr>
          <w:trHeight w:val="6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132D8B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Women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ACE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2 (4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3F7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 (60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8EA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7 (4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BE542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25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</w:tr>
      <w:tr w:rsidR="00661F83" w:rsidRPr="00661F83" w14:paraId="57F0870B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CFBCA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BMI, kg/m</w:t>
            </w:r>
            <w:r w:rsidRPr="00661F83">
              <w:rPr>
                <w:rFonts w:cs="Times New Roman"/>
                <w:b/>
                <w:color w:val="000000"/>
                <w:szCs w:val="24"/>
                <w:vertAlign w:val="superscript"/>
                <w:lang w:val="en-GB"/>
              </w:rPr>
              <w:t>2</w:t>
            </w: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1A6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28.7 (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61FA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26.5 (4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64E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29.1 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40A46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0.03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661F83" w:rsidRPr="00661F83" w14:paraId="5DA8CE7C" w14:textId="77777777" w:rsidTr="00661F83">
        <w:trPr>
          <w:trHeight w:val="6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17999A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Obese (BMI ≥30 kg/m</w:t>
            </w:r>
            <w:r w:rsidRPr="00661F83">
              <w:rPr>
                <w:rFonts w:cs="Times New Roman"/>
                <w:b/>
                <w:color w:val="000000"/>
                <w:szCs w:val="24"/>
                <w:vertAlign w:val="superscript"/>
                <w:lang w:val="en-GB"/>
              </w:rPr>
              <w:t>2</w:t>
            </w: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 xml:space="preserve">), </w:t>
            </w:r>
            <w:r w:rsidRPr="00661F83">
              <w:rPr>
                <w:rFonts w:cs="Times New Roman"/>
                <w:b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2BC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67 (35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734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4 (16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2A0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63 (3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94345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0.03</w:t>
            </w:r>
            <w:r w:rsidRPr="00661F83">
              <w:rPr>
                <w:rFonts w:cs="Times New Roman"/>
                <w:b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</w:tr>
      <w:tr w:rsidR="00661F83" w:rsidRPr="00661F83" w14:paraId="6551C004" w14:textId="77777777" w:rsidTr="00661F83">
        <w:trPr>
          <w:trHeight w:val="340"/>
        </w:trPr>
        <w:tc>
          <w:tcPr>
            <w:tcW w:w="274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006660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Comorbidities 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£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10F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0DC7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65A8" w14:textId="77777777" w:rsidR="00661F83" w:rsidRPr="00661F83" w:rsidRDefault="00661F83" w:rsidP="00661F8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BDC59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0DF2B0A1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C403FF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KD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601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5 (45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194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 (40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C65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5 (4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6F894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67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</w:tr>
      <w:tr w:rsidR="00661F83" w:rsidRPr="00661F83" w14:paraId="282D4FB8" w14:textId="77777777" w:rsidTr="00661F8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26ED4C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ypertension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8F6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42 (75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6C5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8 (72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34D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4 (7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B71F0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62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036BF1DD" w14:textId="77777777" w:rsidTr="00661F83">
        <w:trPr>
          <w:trHeight w:val="6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D57FDF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Diabetes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C87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0 (42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7D7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 (44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96C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9 (4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AB01A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89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5E33A77B" w14:textId="77777777" w:rsidTr="00661F8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F2A5E9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Dyslipidaem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70C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1 (38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173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 (36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CD1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2 (3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AD521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83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7EFE3E9E" w14:textId="77777777" w:rsidTr="00661F8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EACF31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CVD, </w:t>
            </w:r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</w:t>
            </w: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EE2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5 (45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33B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28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CC0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8 (4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7CFCE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06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693C5762" w14:textId="77777777" w:rsidTr="00661F8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AB52F6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Cancer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73F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1 (38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78D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24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4C0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5 (4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AA02D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12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661F83" w:rsidRPr="00661F83" w14:paraId="12F17267" w14:textId="77777777" w:rsidTr="00661F8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AF143E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AKI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1E6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2 (22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50A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12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CEF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9 (2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5DDCE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21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c</w:t>
            </w:r>
          </w:p>
        </w:tc>
      </w:tr>
      <w:tr w:rsidR="00661F83" w:rsidRPr="00661F83" w14:paraId="5AEB9417" w14:textId="77777777" w:rsidTr="00661F83">
        <w:trPr>
          <w:trHeight w:val="32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BE880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 xml:space="preserve">History of ADRs, </w:t>
            </w:r>
            <w:proofErr w:type="gramStart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n(</w:t>
            </w:r>
            <w:proofErr w:type="gramEnd"/>
            <w:r w:rsidRPr="00661F83">
              <w:rPr>
                <w:rFonts w:cs="Times New Roman"/>
                <w:i/>
                <w:iCs/>
                <w:color w:val="000000"/>
                <w:szCs w:val="24"/>
                <w:lang w:val="en-GB"/>
              </w:rPr>
              <w:t>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75274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0 (37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705AC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24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5786E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4 (39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DEC9A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.14</w:t>
            </w:r>
            <w:r w:rsidRPr="00661F83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</w:tr>
    </w:tbl>
    <w:p w14:paraId="1A9D1093" w14:textId="77777777" w:rsidR="00661F83" w:rsidRPr="00661F83" w:rsidRDefault="00661F8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16919632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AKI, acute kidney injury; ADR, adverse drug reaction; BMI, body mass index; CKD, chronic kidney disease; CVD, cardiovascular disease; FPVD: French national pharmacovigilance database</w:t>
      </w:r>
    </w:p>
    <w:p w14:paraId="6A3BB7E1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vertAlign w:val="superscript"/>
          <w:lang w:val="en-GB"/>
        </w:rPr>
        <w:t>a</w:t>
      </w:r>
      <w:r w:rsidRPr="006571A3">
        <w:rPr>
          <w:rFonts w:cs="Times New Roman"/>
          <w:sz w:val="22"/>
          <w:szCs w:val="24"/>
          <w:lang w:val="en-GB"/>
        </w:rPr>
        <w:t xml:space="preserve">: Student’s t test; </w:t>
      </w:r>
      <w:r w:rsidRPr="006571A3">
        <w:rPr>
          <w:rFonts w:cs="Times New Roman"/>
          <w:sz w:val="22"/>
          <w:szCs w:val="24"/>
          <w:vertAlign w:val="superscript"/>
          <w:lang w:val="en-GB"/>
        </w:rPr>
        <w:t>b</w:t>
      </w:r>
      <w:r w:rsidRPr="006571A3">
        <w:rPr>
          <w:rFonts w:cs="Times New Roman"/>
          <w:sz w:val="22"/>
          <w:szCs w:val="24"/>
          <w:lang w:val="en-GB"/>
        </w:rPr>
        <w:t xml:space="preserve">: Pearson’s chi-squared test; </w:t>
      </w:r>
      <w:r w:rsidRPr="006571A3">
        <w:rPr>
          <w:rFonts w:cs="Times New Roman"/>
          <w:sz w:val="22"/>
          <w:szCs w:val="24"/>
          <w:vertAlign w:val="superscript"/>
          <w:lang w:val="en-GB"/>
        </w:rPr>
        <w:t>c</w:t>
      </w:r>
      <w:r w:rsidRPr="006571A3">
        <w:rPr>
          <w:rFonts w:cs="Times New Roman"/>
          <w:sz w:val="22"/>
          <w:szCs w:val="24"/>
          <w:lang w:val="en-GB"/>
        </w:rPr>
        <w:t>: Fisher’s exact test for patients with drug-induced AKI reported in the FPVD vs. patients with drug-induced AKI not reported in the FPVD.</w:t>
      </w:r>
    </w:p>
    <w:p w14:paraId="100A2A07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The “history of ADRs” item included ADRs that occurred before the index AKI and were mentioned in the patient’s EMRs.</w:t>
      </w:r>
    </w:p>
    <w:p w14:paraId="70FB089C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*19 cases were common to the two sources.</w:t>
      </w:r>
    </w:p>
    <w:p w14:paraId="6986401B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£ according to the patients’ EMRs.</w:t>
      </w:r>
    </w:p>
    <w:p w14:paraId="5E563A54" w14:textId="77777777" w:rsidR="00661F83" w:rsidRPr="006571A3" w:rsidRDefault="00661F83" w:rsidP="00661F83">
      <w:pPr>
        <w:spacing w:before="0" w:after="0"/>
        <w:jc w:val="both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Statistically significant differences are shown in bold type.</w:t>
      </w:r>
    </w:p>
    <w:p w14:paraId="2D087F49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3A07D409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</w:p>
    <w:p w14:paraId="595E1FCE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AF70711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41D6D9DD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A70C016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285ECCE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6DA4205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5E23B9F2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1BA15AA0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181E5A35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5F7771ED" w14:textId="796B5489" w:rsidR="00661F83" w:rsidRPr="006571A3" w:rsidRDefault="00661F83" w:rsidP="00661F83">
      <w:pPr>
        <w:spacing w:before="0" w:after="0"/>
        <w:jc w:val="both"/>
        <w:rPr>
          <w:rFonts w:cs="Times New Roman"/>
          <w:szCs w:val="24"/>
          <w:lang w:val="en-GB"/>
        </w:rPr>
      </w:pPr>
      <w:r w:rsidRPr="006571A3">
        <w:rPr>
          <w:rFonts w:cs="Times New Roman"/>
          <w:szCs w:val="24"/>
          <w:lang w:val="en-GB"/>
        </w:rPr>
        <w:lastRenderedPageBreak/>
        <w:t>Supplementary Table 5</w:t>
      </w:r>
      <w:r w:rsidR="006571A3">
        <w:rPr>
          <w:rFonts w:cs="Times New Roman"/>
          <w:szCs w:val="24"/>
          <w:lang w:val="en-GB"/>
        </w:rPr>
        <w:t>.</w:t>
      </w:r>
      <w:r w:rsidRPr="006571A3">
        <w:rPr>
          <w:rFonts w:cs="Times New Roman"/>
          <w:szCs w:val="24"/>
          <w:lang w:val="en-GB"/>
        </w:rPr>
        <w:t xml:space="preserve"> Drug-induced HA-acquired AKIs, according to the ATC classification level 2 drugs involved in more than 5% of cases, and the 3 most frequently involved drugs in each class</w:t>
      </w:r>
    </w:p>
    <w:p w14:paraId="045A86AA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tbl>
      <w:tblPr>
        <w:tblW w:w="10348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1417"/>
        <w:gridCol w:w="2030"/>
        <w:gridCol w:w="1656"/>
        <w:gridCol w:w="1559"/>
      </w:tblGrid>
      <w:tr w:rsidR="00661F83" w:rsidRPr="00661F83" w14:paraId="0102F0A5" w14:textId="77777777" w:rsidTr="00661F83">
        <w:trPr>
          <w:trHeight w:val="32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CDB0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ATC class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BED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BD5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All suspected drugs 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732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ugs suspected in the cohort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E89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ugs suspected in the FPV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3832D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szCs w:val="24"/>
                <w:lang w:val="en-GB"/>
              </w:rPr>
              <w:t xml:space="preserve">Proportion of AKIs recorded in the FPVD </w:t>
            </w: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</w:t>
            </w:r>
            <w:proofErr w:type="gramStart"/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%)*</w:t>
            </w:r>
            <w:proofErr w:type="gramEnd"/>
          </w:p>
        </w:tc>
      </w:tr>
      <w:tr w:rsidR="00661F83" w:rsidRPr="00661F83" w14:paraId="734AA1FE" w14:textId="77777777" w:rsidTr="00661F83">
        <w:trPr>
          <w:trHeight w:val="3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D6A68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C093C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1A70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58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A0EBA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5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7CCC5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B816AD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70D1236D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35817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67C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iure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650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08 (35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986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00 (38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9A7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8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788D4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.8</w:t>
            </w:r>
          </w:p>
        </w:tc>
      </w:tr>
      <w:tr w:rsidR="00661F83" w:rsidRPr="00661F83" w14:paraId="0269C29F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48FAB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CA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257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Furose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02E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5 (26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F68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1 (28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1D9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B8ED0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.6</w:t>
            </w:r>
          </w:p>
        </w:tc>
      </w:tr>
      <w:tr w:rsidR="00661F83" w:rsidRPr="00661F83" w14:paraId="4DAAD417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BED2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DA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F57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pironolac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CB1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3 (5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6BC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0 (5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620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5E09C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.1</w:t>
            </w:r>
          </w:p>
        </w:tc>
      </w:tr>
      <w:tr w:rsidR="00661F83" w:rsidRPr="00661F83" w14:paraId="4DC37B46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974F4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AA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E16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Hydrochlorothiaz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777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4 (2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1A2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3 (2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CD1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86C86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.1</w:t>
            </w:r>
          </w:p>
        </w:tc>
      </w:tr>
      <w:tr w:rsidR="00661F83" w:rsidRPr="00661F83" w14:paraId="72498EDC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D146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A9C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nin-angiotensin system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639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89 (15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C28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84 (16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1FC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 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9B8BA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.6</w:t>
            </w:r>
          </w:p>
        </w:tc>
      </w:tr>
      <w:tr w:rsidR="00661F83" w:rsidRPr="00661F83" w14:paraId="50ED8E49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FA7E2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EEF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amipr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690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1 (5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1AD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0 (5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A5A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9D0C4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.2</w:t>
            </w:r>
          </w:p>
        </w:tc>
      </w:tr>
      <w:tr w:rsidR="00661F83" w:rsidRPr="00661F83" w14:paraId="20B56F15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7855B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4D7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Perindopr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64A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7 (2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809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6 (3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879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655D3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.9</w:t>
            </w:r>
          </w:p>
        </w:tc>
      </w:tr>
      <w:tr w:rsidR="00661F83" w:rsidRPr="00661F83" w14:paraId="23E9E2BC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732E4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CA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35B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ndesar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1BF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 (2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25E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 (2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FD5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9B827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.3</w:t>
            </w:r>
          </w:p>
        </w:tc>
      </w:tr>
      <w:tr w:rsidR="00661F83" w:rsidRPr="00661F83" w14:paraId="0A134DF8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ABFA5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J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F19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bi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267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76 (13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4E1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62 (11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9E4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4 (2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C5B09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8.4</w:t>
            </w:r>
          </w:p>
        </w:tc>
      </w:tr>
      <w:tr w:rsidR="00661F83" w:rsidRPr="00661F83" w14:paraId="634C04A6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A2EBC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EE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EC1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ulfamethoxazole-trimethopr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DE9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 (1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25D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8 (1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665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6A40F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0.0</w:t>
            </w:r>
          </w:p>
        </w:tc>
      </w:tr>
      <w:tr w:rsidR="00661F83" w:rsidRPr="00661F83" w14:paraId="1FB48E7A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B2CD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CR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355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moxicillin-clavula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10D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1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96B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FA8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50B82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7FDC86B5" w14:textId="77777777" w:rsidTr="00661F83">
        <w:trPr>
          <w:trHeight w:val="3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CA928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J01GB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64CF7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Gentamic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78C4F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0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28969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26D3E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9D5BE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</w:tbl>
    <w:p w14:paraId="4A28D85F" w14:textId="77777777" w:rsidR="00661F83" w:rsidRPr="00661F83" w:rsidRDefault="00661F83" w:rsidP="00661F83">
      <w:pPr>
        <w:spacing w:before="0" w:after="0"/>
        <w:rPr>
          <w:rFonts w:cs="Times New Roman"/>
          <w:szCs w:val="24"/>
          <w:lang w:val="en-GB"/>
        </w:rPr>
      </w:pPr>
      <w:r w:rsidRPr="00661F83">
        <w:rPr>
          <w:rFonts w:cs="Times New Roman"/>
          <w:szCs w:val="24"/>
          <w:lang w:val="en-GB"/>
        </w:rPr>
        <w:t>*The proportion of recorded AKIs is given for drugs involved in more than 10 cases of drug-induced AKI</w:t>
      </w:r>
    </w:p>
    <w:p w14:paraId="1C018FDA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02F861C9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5CB0DDD5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5E5DB7D7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7D192252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5ADA0454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7FFF69E4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6261D77F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17CA9130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532903D6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780B19E8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28F17C13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31422C51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0157F7D7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6D7A9708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2A604BA1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43E95C5B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20A67960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4E97BB51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6A4E02D4" w14:textId="77777777" w:rsidR="006571A3" w:rsidRDefault="006571A3" w:rsidP="00661F83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0DCC095B" w14:textId="2DF9FC3A" w:rsidR="00661F83" w:rsidRPr="006571A3" w:rsidRDefault="00661F83" w:rsidP="00661F83">
      <w:pPr>
        <w:spacing w:before="0" w:after="0"/>
        <w:jc w:val="both"/>
        <w:rPr>
          <w:rFonts w:cs="Times New Roman"/>
          <w:szCs w:val="24"/>
          <w:lang w:val="en-GB"/>
        </w:rPr>
      </w:pPr>
      <w:r w:rsidRPr="006571A3">
        <w:rPr>
          <w:rFonts w:cs="Times New Roman"/>
          <w:szCs w:val="24"/>
          <w:lang w:val="en-GB"/>
        </w:rPr>
        <w:lastRenderedPageBreak/>
        <w:t>Supplementary Table 6: Drug-induced CA-AKIs, according to the ATC classification level 2 drugs involved in more than 5% of cases, and the 3 most frequently involved drugs in each class</w:t>
      </w:r>
    </w:p>
    <w:p w14:paraId="678F976A" w14:textId="77777777" w:rsidR="00661F83" w:rsidRPr="00661F83" w:rsidRDefault="00661F83" w:rsidP="00661F83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tbl>
      <w:tblPr>
        <w:tblW w:w="10348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560"/>
        <w:gridCol w:w="1850"/>
        <w:gridCol w:w="1835"/>
        <w:gridCol w:w="1701"/>
      </w:tblGrid>
      <w:tr w:rsidR="00661F83" w:rsidRPr="00661F83" w14:paraId="58BB7F4A" w14:textId="77777777" w:rsidTr="00661F83">
        <w:trPr>
          <w:trHeight w:val="32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0A69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ATC class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88C0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0E8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All drugs suspected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518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s suspected in the Cohort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754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Drugs suspected in the FPV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927C6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szCs w:val="24"/>
                <w:lang w:val="en-GB"/>
              </w:rPr>
              <w:t xml:space="preserve">Proportion of AKIs recorded in the FPVD </w:t>
            </w: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(</w:t>
            </w:r>
            <w:proofErr w:type="gramStart"/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%)*</w:t>
            </w:r>
            <w:proofErr w:type="gramEnd"/>
          </w:p>
        </w:tc>
      </w:tr>
      <w:tr w:rsidR="00661F83" w:rsidRPr="00661F83" w14:paraId="20FA5BA1" w14:textId="77777777" w:rsidTr="00661F83">
        <w:trPr>
          <w:trHeight w:val="3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0F2E1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68445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337A5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52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4A6D9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3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5AF99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n=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27126B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color w:val="000000"/>
                <w:szCs w:val="24"/>
                <w:lang w:val="en-GB"/>
              </w:rPr>
              <w:t> </w:t>
            </w:r>
          </w:p>
        </w:tc>
      </w:tr>
      <w:tr w:rsidR="00661F83" w:rsidRPr="00661F83" w14:paraId="7D113FF1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9F14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F6B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iur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1CE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25 (24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792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01 (26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AAD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4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AE62C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9.2</w:t>
            </w:r>
          </w:p>
        </w:tc>
      </w:tr>
      <w:tr w:rsidR="00661F83" w:rsidRPr="00661F83" w14:paraId="331079D3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CEE8D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CA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C70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Furosem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AE4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7 (1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16B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0 (15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348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4E048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0.4</w:t>
            </w:r>
          </w:p>
        </w:tc>
      </w:tr>
      <w:tr w:rsidR="00661F83" w:rsidRPr="00661F83" w14:paraId="583A6BDD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1E51C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DA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BC4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pironolact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7F4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8 (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E40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2 (5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1E0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C7274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1.4</w:t>
            </w:r>
          </w:p>
        </w:tc>
      </w:tr>
      <w:tr w:rsidR="00661F83" w:rsidRPr="00661F83" w14:paraId="2921300F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48E96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3AA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18B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Hydrochlorothiaz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025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8 (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E0B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 (3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15D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FE62C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3.3</w:t>
            </w:r>
          </w:p>
        </w:tc>
      </w:tr>
      <w:tr w:rsidR="00661F83" w:rsidRPr="00661F83" w14:paraId="7A92F145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D8444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163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nin-angiotensin system dru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435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1 (17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9C56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82 (21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366E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00F3B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.9</w:t>
            </w:r>
          </w:p>
        </w:tc>
      </w:tr>
      <w:tr w:rsidR="00661F83" w:rsidRPr="00661F83" w14:paraId="5DA9552F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3EE80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B65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Ramipr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468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1 (4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8CE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9 (4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187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4A97A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9.5</w:t>
            </w:r>
          </w:p>
        </w:tc>
      </w:tr>
      <w:tr w:rsidR="00661F83" w:rsidRPr="00661F83" w14:paraId="0C3DF64E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5D2A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CA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1DB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ndesar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050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7 (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BA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 (3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0D7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7074D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1.7</w:t>
            </w:r>
          </w:p>
        </w:tc>
      </w:tr>
      <w:tr w:rsidR="00661F83" w:rsidRPr="00661F83" w14:paraId="4B265A2B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EBE4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09AA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004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Perindopr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D85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5 (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CB4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2 (3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6EE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50ADB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0.0</w:t>
            </w:r>
          </w:p>
        </w:tc>
      </w:tr>
      <w:tr w:rsidR="00661F83" w:rsidRPr="00661F83" w14:paraId="4E0A0C0A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5DFF1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L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A6B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neoplas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C61F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3 (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435D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6 (9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382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7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800343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6.3</w:t>
            </w:r>
          </w:p>
        </w:tc>
      </w:tr>
      <w:tr w:rsidR="00661F83" w:rsidRPr="00661F83" w14:paraId="5050847C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7CA84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XA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CB6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is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914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EB0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1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E85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9D72F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426724BC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F7749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XA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D19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rbopl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664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71E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EA1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90E32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3E90A7F4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F92AC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L01BA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A5A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Capecitab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BD1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A34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0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7E3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A2E0A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661F83" w:rsidRPr="00661F83" w14:paraId="642EEEA8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81448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E36C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diab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9B3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0 (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BBC1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25 (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DF37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5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53FD7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7.5</w:t>
            </w:r>
          </w:p>
        </w:tc>
      </w:tr>
      <w:tr w:rsidR="00661F83" w:rsidRPr="00661F83" w14:paraId="3E9F41F3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86809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10BA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023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Metfor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E98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8 (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8E2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1 (5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EA1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62CEA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5.0</w:t>
            </w:r>
          </w:p>
        </w:tc>
      </w:tr>
      <w:tr w:rsidR="00661F83" w:rsidRPr="00661F83" w14:paraId="407D04B4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B1DA38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10BH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997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Sitaglip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65A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FE4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0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980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97FACA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-</w:t>
            </w:r>
          </w:p>
        </w:tc>
      </w:tr>
      <w:tr w:rsidR="00661F83" w:rsidRPr="00661F83" w14:paraId="2720EE3F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2A47D5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10B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731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Gliclaz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585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395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EDD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1B51E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-</w:t>
            </w:r>
          </w:p>
        </w:tc>
      </w:tr>
      <w:tr w:rsidR="00661F83" w:rsidRPr="00661F83" w14:paraId="50DB7A4F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0A1A2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B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86E9" w14:textId="77777777" w:rsidR="00661F83" w:rsidRPr="00661F83" w:rsidRDefault="00661F83" w:rsidP="00661F83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tithrombo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8849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0 (5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4B16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5 (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5A6B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1C8307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6.7</w:t>
            </w:r>
          </w:p>
        </w:tc>
      </w:tr>
      <w:tr w:rsidR="00661F83" w:rsidRPr="00661F83" w14:paraId="1522E28C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F00F9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F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634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pixa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663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7 (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9B93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6 (1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499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B9208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-</w:t>
            </w:r>
          </w:p>
        </w:tc>
      </w:tr>
      <w:tr w:rsidR="00661F83" w:rsidRPr="00661F83" w14:paraId="12720E76" w14:textId="77777777" w:rsidTr="00661F83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9CB2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C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97F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Acetylsalicyl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0E3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5 (1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3D0F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0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4ECE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2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81ED1C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-</w:t>
            </w:r>
          </w:p>
        </w:tc>
      </w:tr>
      <w:tr w:rsidR="00661F83" w:rsidRPr="00661F83" w14:paraId="51CAD1CC" w14:textId="77777777" w:rsidTr="00661F83">
        <w:trPr>
          <w:trHeight w:val="3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A17CB0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B01AC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39522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661F83">
              <w:rPr>
                <w:rFonts w:cs="Times New Roman"/>
                <w:color w:val="000000"/>
                <w:szCs w:val="24"/>
                <w:lang w:val="en-GB"/>
              </w:rPr>
              <w:t>Clopidogr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10FFA1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4 (0.8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B8114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3 (0.8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03C1F2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4270D" w14:textId="77777777" w:rsidR="00661F83" w:rsidRPr="00661F83" w:rsidRDefault="00661F83" w:rsidP="00661F83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61F83">
              <w:rPr>
                <w:rFonts w:cs="Times New Roman"/>
                <w:color w:val="000000"/>
                <w:szCs w:val="24"/>
                <w:lang w:val="en-GB"/>
              </w:rPr>
              <w:t> -</w:t>
            </w:r>
          </w:p>
        </w:tc>
      </w:tr>
    </w:tbl>
    <w:p w14:paraId="6CDF622A" w14:textId="77777777" w:rsidR="00661F83" w:rsidRPr="006571A3" w:rsidRDefault="00661F83" w:rsidP="00661F83">
      <w:pPr>
        <w:spacing w:before="0" w:after="0"/>
        <w:rPr>
          <w:rFonts w:cs="Times New Roman"/>
          <w:sz w:val="22"/>
          <w:szCs w:val="24"/>
          <w:lang w:val="en-GB"/>
        </w:rPr>
      </w:pPr>
      <w:r w:rsidRPr="006571A3">
        <w:rPr>
          <w:rFonts w:cs="Times New Roman"/>
          <w:sz w:val="22"/>
          <w:szCs w:val="24"/>
          <w:lang w:val="en-GB"/>
        </w:rPr>
        <w:t>*</w:t>
      </w:r>
      <w:r w:rsidRPr="006571A3">
        <w:rPr>
          <w:rFonts w:cs="Times New Roman"/>
          <w:sz w:val="22"/>
          <w:szCs w:val="24"/>
        </w:rPr>
        <w:t xml:space="preserve"> </w:t>
      </w:r>
      <w:r w:rsidRPr="006571A3">
        <w:rPr>
          <w:rFonts w:cs="Times New Roman"/>
          <w:sz w:val="22"/>
          <w:szCs w:val="24"/>
          <w:lang w:val="en-GB"/>
        </w:rPr>
        <w:t>The proportion of recorded AKIs is given for drugs involved in more than 10 cases of drug-induced AKI</w:t>
      </w:r>
    </w:p>
    <w:p w14:paraId="50C5C40B" w14:textId="77777777" w:rsidR="00661F83" w:rsidRPr="00617FF1" w:rsidRDefault="00661F83" w:rsidP="00661F83">
      <w:pPr>
        <w:spacing w:line="276" w:lineRule="auto"/>
        <w:jc w:val="both"/>
        <w:rPr>
          <w:b/>
          <w:sz w:val="22"/>
          <w:lang w:val="en-GB"/>
        </w:rPr>
      </w:pPr>
    </w:p>
    <w:p w14:paraId="4DFEAB4B" w14:textId="77777777" w:rsidR="00661F83" w:rsidRPr="00617FF1" w:rsidRDefault="00661F83" w:rsidP="00661F83">
      <w:pPr>
        <w:spacing w:line="276" w:lineRule="auto"/>
        <w:jc w:val="center"/>
        <w:rPr>
          <w:b/>
          <w:color w:val="000000" w:themeColor="text1"/>
          <w:sz w:val="22"/>
          <w:lang w:val="en-GB"/>
        </w:rPr>
      </w:pPr>
    </w:p>
    <w:p w14:paraId="3DFE3928" w14:textId="77777777" w:rsidR="00661F83" w:rsidRPr="00617FF1" w:rsidRDefault="00661F83" w:rsidP="00661F83">
      <w:pPr>
        <w:spacing w:line="276" w:lineRule="auto"/>
        <w:jc w:val="both"/>
        <w:rPr>
          <w:sz w:val="22"/>
          <w:lang w:val="en-GB"/>
        </w:rPr>
      </w:pPr>
    </w:p>
    <w:p w14:paraId="7B65BC41" w14:textId="77777777" w:rsidR="00DE23E8" w:rsidRPr="00661F83" w:rsidRDefault="00DE23E8" w:rsidP="00654E8F">
      <w:pPr>
        <w:spacing w:before="240"/>
        <w:rPr>
          <w:lang w:val="en-GB"/>
        </w:rPr>
      </w:pPr>
    </w:p>
    <w:sectPr w:rsidR="00DE23E8" w:rsidRPr="00661F8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8C48B" w14:textId="77777777" w:rsidR="00884793" w:rsidRDefault="00884793" w:rsidP="00117666">
      <w:pPr>
        <w:spacing w:after="0"/>
      </w:pPr>
      <w:r>
        <w:separator/>
      </w:r>
    </w:p>
  </w:endnote>
  <w:endnote w:type="continuationSeparator" w:id="0">
    <w:p w14:paraId="5C462C24" w14:textId="77777777" w:rsidR="00884793" w:rsidRDefault="008847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61F83" w:rsidRPr="00577C4C" w:rsidRDefault="00661F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61F83" w:rsidRPr="00577C4C" w:rsidRDefault="00661F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661F83" w:rsidRPr="00577C4C" w:rsidRDefault="00661F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61F83" w:rsidRPr="00577C4C" w:rsidRDefault="00661F8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61F83" w:rsidRPr="00577C4C" w:rsidRDefault="00661F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661F83" w:rsidRPr="00577C4C" w:rsidRDefault="00661F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394E2" w14:textId="77777777" w:rsidR="00884793" w:rsidRDefault="00884793" w:rsidP="00117666">
      <w:pPr>
        <w:spacing w:after="0"/>
      </w:pPr>
      <w:r>
        <w:separator/>
      </w:r>
    </w:p>
  </w:footnote>
  <w:footnote w:type="continuationSeparator" w:id="0">
    <w:p w14:paraId="16D1B809" w14:textId="77777777" w:rsidR="00884793" w:rsidRDefault="008847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61F83" w:rsidRPr="009151AA" w:rsidRDefault="00661F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61F83" w:rsidRDefault="00661F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9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044"/>
    <w:rsid w:val="004947A6"/>
    <w:rsid w:val="004961FF"/>
    <w:rsid w:val="00517A89"/>
    <w:rsid w:val="005250F2"/>
    <w:rsid w:val="00593EEA"/>
    <w:rsid w:val="005A5EEE"/>
    <w:rsid w:val="005E05A3"/>
    <w:rsid w:val="006375C7"/>
    <w:rsid w:val="00654E8F"/>
    <w:rsid w:val="006571A3"/>
    <w:rsid w:val="00660D05"/>
    <w:rsid w:val="00661F83"/>
    <w:rsid w:val="006820B1"/>
    <w:rsid w:val="006B7D14"/>
    <w:rsid w:val="006C546D"/>
    <w:rsid w:val="00701727"/>
    <w:rsid w:val="0070566C"/>
    <w:rsid w:val="00714C50"/>
    <w:rsid w:val="00717F82"/>
    <w:rsid w:val="00725A7D"/>
    <w:rsid w:val="007501BE"/>
    <w:rsid w:val="00757587"/>
    <w:rsid w:val="00790BB3"/>
    <w:rsid w:val="007C206C"/>
    <w:rsid w:val="00817DD6"/>
    <w:rsid w:val="0083759F"/>
    <w:rsid w:val="0088479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48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1E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Bibliography">
    <w:name w:val="Bibliography"/>
    <w:basedOn w:val="Normal"/>
    <w:link w:val="BibliographyCar"/>
    <w:rsid w:val="00DE51E2"/>
    <w:pPr>
      <w:spacing w:after="0" w:line="480" w:lineRule="auto"/>
      <w:ind w:left="720" w:hanging="720"/>
    </w:pPr>
    <w:rPr>
      <w:b/>
      <w:sz w:val="22"/>
      <w:lang w:val="en-GB"/>
    </w:rPr>
  </w:style>
  <w:style w:type="character" w:customStyle="1" w:styleId="BibliographyCar">
    <w:name w:val="Bibliography Car"/>
    <w:basedOn w:val="Policepardfaut"/>
    <w:link w:val="Bibliography"/>
    <w:rsid w:val="00DE51E2"/>
    <w:rPr>
      <w:rFonts w:ascii="Times New Roman" w:hAnsi="Times New Roman"/>
      <w:b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661F83"/>
    <w:pPr>
      <w:tabs>
        <w:tab w:val="left" w:pos="504"/>
      </w:tabs>
      <w:spacing w:before="0" w:after="0"/>
      <w:ind w:left="504" w:hanging="504"/>
    </w:pPr>
    <w:rPr>
      <w:rFonts w:eastAsia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661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Pa10">
    <w:name w:val="Pa10"/>
    <w:basedOn w:val="Normal"/>
    <w:next w:val="Normal"/>
    <w:uiPriority w:val="99"/>
    <w:rsid w:val="00661F83"/>
    <w:pPr>
      <w:autoSpaceDE w:val="0"/>
      <w:autoSpaceDN w:val="0"/>
      <w:adjustRightInd w:val="0"/>
      <w:spacing w:before="0" w:after="0" w:line="221" w:lineRule="atLeast"/>
    </w:pPr>
    <w:rPr>
      <w:rFonts w:ascii="Calibri" w:hAnsi="Calibri" w:cs="Calibri"/>
      <w:szCs w:val="24"/>
      <w:lang w:val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61F83"/>
    <w:rPr>
      <w:color w:val="605E5C"/>
      <w:shd w:val="clear" w:color="auto" w:fill="E1DFDD"/>
    </w:rPr>
  </w:style>
  <w:style w:type="character" w:customStyle="1" w:styleId="identifier">
    <w:name w:val="identifier"/>
    <w:basedOn w:val="Policepardfaut"/>
    <w:rsid w:val="00661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A7AF27-E22E-2B48-A859-598C37A11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9</TotalTime>
  <Pages>8</Pages>
  <Words>2204</Words>
  <Characters>12125</Characters>
  <Application>Microsoft Office Word</Application>
  <DocSecurity>0</DocSecurity>
  <Lines>101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ilisateur Microsoft Office</cp:lastModifiedBy>
  <cp:revision>7</cp:revision>
  <cp:lastPrinted>2013-10-03T12:51:00Z</cp:lastPrinted>
  <dcterms:created xsi:type="dcterms:W3CDTF">2018-11-23T08:58:00Z</dcterms:created>
  <dcterms:modified xsi:type="dcterms:W3CDTF">2022-03-18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hl4TH0Oq"/&gt;&lt;style id="http://www.zotero.org/styles/apa" locale="fr-FR" hasBibliography="1" bibliographyStyleHasBeenSet="1"/&gt;&lt;prefs&gt;&lt;pref name="fieldType" value="Field"/&gt;&lt;/prefs&gt;&lt;/data&gt;</vt:lpwstr>
  </property>
</Properties>
</file>